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28"/>
          <w:szCs w:val="28"/>
        </w:rPr>
        <w:t xml:space="preserve">Appendix S1. Characters used in first (i.e., 337 character) phylogenetic analysis of </w:t>
      </w:r>
      <w:r>
        <w:rPr>
          <w:rFonts w:cs="Arial" w:ascii="Arial" w:hAnsi="Arial"/>
          <w:b/>
          <w:i/>
          <w:sz w:val="28"/>
          <w:szCs w:val="28"/>
        </w:rPr>
        <w:t>Sarmientosaurus musacchioi</w:t>
      </w:r>
      <w:r>
        <w:rPr>
          <w:rFonts w:cs="Arial" w:ascii="Arial" w:hAnsi="Arial"/>
          <w:b/>
          <w:sz w:val="28"/>
          <w:szCs w:val="28"/>
        </w:rPr>
        <w:t xml:space="preserve"> gen. et sp. nov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haracters are ordered by anatomical region. Source abbreviations are as follows: </w:t>
      </w:r>
      <w:r>
        <w:rPr>
          <w:rFonts w:cs="Arial" w:ascii="Arial" w:hAnsi="Arial"/>
          <w:b/>
          <w:sz w:val="24"/>
          <w:szCs w:val="24"/>
        </w:rPr>
        <w:t>CARB</w:t>
      </w:r>
      <w:r>
        <w:rPr>
          <w:rFonts w:cs="Arial" w:ascii="Arial" w:hAnsi="Arial"/>
          <w:sz w:val="24"/>
          <w:szCs w:val="24"/>
        </w:rPr>
        <w:t xml:space="preserve">, Carballido et al. , Carballido and Sander ; </w:t>
      </w:r>
      <w:r>
        <w:rPr>
          <w:rFonts w:cs="Arial" w:ascii="Arial" w:hAnsi="Arial"/>
          <w:b/>
          <w:sz w:val="24"/>
          <w:szCs w:val="24"/>
        </w:rPr>
        <w:t>CPG</w:t>
      </w:r>
      <w:r>
        <w:rPr>
          <w:rFonts w:cs="Arial" w:ascii="Arial" w:hAnsi="Arial"/>
          <w:sz w:val="24"/>
          <w:szCs w:val="24"/>
        </w:rPr>
        <w:t xml:space="preserve">, Calvo et al. ; </w:t>
      </w:r>
      <w:r>
        <w:rPr>
          <w:rFonts w:cs="Arial" w:ascii="Arial" w:hAnsi="Arial"/>
          <w:b/>
          <w:sz w:val="24"/>
          <w:szCs w:val="24"/>
        </w:rPr>
        <w:t>CR</w:t>
      </w:r>
      <w:r>
        <w:rPr>
          <w:rFonts w:cs="Arial" w:ascii="Arial" w:hAnsi="Arial"/>
          <w:sz w:val="24"/>
          <w:szCs w:val="24"/>
        </w:rPr>
        <w:t xml:space="preserve">, Curry Rogers ; </w:t>
      </w:r>
      <w:r>
        <w:rPr>
          <w:rFonts w:cs="Arial" w:ascii="Arial" w:hAnsi="Arial"/>
          <w:b/>
          <w:sz w:val="24"/>
          <w:szCs w:val="24"/>
        </w:rPr>
        <w:t>CRF</w:t>
      </w:r>
      <w:r>
        <w:rPr>
          <w:rFonts w:cs="Arial" w:ascii="Arial" w:hAnsi="Arial"/>
          <w:sz w:val="24"/>
          <w:szCs w:val="24"/>
        </w:rPr>
        <w:t xml:space="preserve">, Curry Rogers and Forster ; </w:t>
      </w:r>
      <w:r>
        <w:rPr>
          <w:rFonts w:cs="Arial" w:ascii="Arial" w:hAnsi="Arial"/>
          <w:b/>
          <w:sz w:val="24"/>
          <w:szCs w:val="24"/>
        </w:rPr>
        <w:t>CS</w:t>
      </w:r>
      <w:r>
        <w:rPr>
          <w:rFonts w:cs="Arial" w:ascii="Arial" w:hAnsi="Arial"/>
          <w:sz w:val="24"/>
          <w:szCs w:val="24"/>
        </w:rPr>
        <w:t xml:space="preserve">, Calvo and Salgado ; </w:t>
      </w:r>
      <w:r>
        <w:rPr>
          <w:rFonts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sz w:val="24"/>
          <w:szCs w:val="24"/>
        </w:rPr>
        <w:t xml:space="preserve">, D’Emic ; </w:t>
      </w:r>
      <w:r>
        <w:rPr>
          <w:rFonts w:cs="Arial" w:ascii="Arial" w:hAnsi="Arial"/>
          <w:b/>
          <w:sz w:val="24"/>
          <w:szCs w:val="24"/>
        </w:rPr>
        <w:t>G</w:t>
      </w:r>
      <w:r>
        <w:rPr>
          <w:rFonts w:cs="Arial" w:ascii="Arial" w:hAnsi="Arial"/>
          <w:sz w:val="24"/>
          <w:szCs w:val="24"/>
        </w:rPr>
        <w:t xml:space="preserve">, Gomani ; </w:t>
      </w:r>
      <w:r>
        <w:rPr>
          <w:rFonts w:cs="Arial" w:ascii="Arial" w:hAnsi="Arial"/>
          <w:b/>
          <w:sz w:val="24"/>
          <w:szCs w:val="24"/>
        </w:rPr>
        <w:t>GA</w:t>
      </w:r>
      <w:r>
        <w:rPr>
          <w:rFonts w:cs="Arial" w:ascii="Arial" w:hAnsi="Arial"/>
          <w:sz w:val="24"/>
          <w:szCs w:val="24"/>
        </w:rPr>
        <w:t xml:space="preserve">, Gallina and Apesteguía ; </w:t>
      </w:r>
      <w:r>
        <w:rPr>
          <w:rFonts w:cs="Arial" w:ascii="Arial" w:hAnsi="Arial"/>
          <w:b/>
          <w:sz w:val="24"/>
          <w:szCs w:val="24"/>
        </w:rPr>
        <w:t>GR</w:t>
      </w:r>
      <w:r>
        <w:rPr>
          <w:rFonts w:cs="Arial" w:ascii="Arial" w:hAnsi="Arial"/>
          <w:sz w:val="24"/>
          <w:szCs w:val="24"/>
        </w:rPr>
        <w:t xml:space="preserve">, González Riga ; </w:t>
      </w:r>
      <w:r>
        <w:rPr>
          <w:rFonts w:cs="Arial" w:ascii="Arial" w:hAnsi="Arial"/>
          <w:b/>
          <w:sz w:val="24"/>
          <w:szCs w:val="24"/>
        </w:rPr>
        <w:t>GROD</w:t>
      </w:r>
      <w:r>
        <w:rPr>
          <w:rFonts w:cs="Arial" w:ascii="Arial" w:hAnsi="Arial"/>
          <w:sz w:val="24"/>
          <w:szCs w:val="24"/>
        </w:rPr>
        <w:t xml:space="preserve">, González Riga and Ortiz David ; </w:t>
      </w:r>
      <w:r>
        <w:rPr>
          <w:rFonts w:cs="Arial" w:ascii="Arial" w:hAnsi="Arial"/>
          <w:b/>
          <w:sz w:val="24"/>
          <w:szCs w:val="24"/>
        </w:rPr>
        <w:t>GRPP</w:t>
      </w:r>
      <w:r>
        <w:rPr>
          <w:rFonts w:cs="Arial" w:ascii="Arial" w:hAnsi="Arial"/>
          <w:sz w:val="24"/>
          <w:szCs w:val="24"/>
        </w:rPr>
        <w:t xml:space="preserve">, González Riga et al. ; </w:t>
      </w:r>
      <w:r>
        <w:rPr>
          <w:rFonts w:cs="Arial" w:ascii="Arial" w:hAnsi="Arial"/>
          <w:b/>
          <w:sz w:val="24"/>
          <w:szCs w:val="24"/>
        </w:rPr>
        <w:t>H</w:t>
      </w:r>
      <w:r>
        <w:rPr>
          <w:rFonts w:cs="Arial" w:ascii="Arial" w:hAnsi="Arial"/>
          <w:sz w:val="24"/>
          <w:szCs w:val="24"/>
        </w:rPr>
        <w:t xml:space="preserve">, Harris ; </w:t>
      </w:r>
      <w:r>
        <w:rPr>
          <w:rFonts w:cs="Arial" w:ascii="Arial" w:hAnsi="Arial"/>
          <w:b/>
          <w:sz w:val="24"/>
          <w:szCs w:val="24"/>
        </w:rPr>
        <w:t>MUB</w:t>
      </w:r>
      <w:r>
        <w:rPr>
          <w:rFonts w:cs="Arial" w:ascii="Arial" w:hAnsi="Arial"/>
          <w:sz w:val="24"/>
          <w:szCs w:val="24"/>
        </w:rPr>
        <w:t xml:space="preserve">, Mannion et al. ; </w:t>
      </w:r>
      <w:r>
        <w:rPr>
          <w:rFonts w:cs="Arial" w:ascii="Arial" w:hAnsi="Arial"/>
          <w:b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, Powell </w:t>
      </w:r>
      <w:r>
        <w:rPr>
          <w:rFonts w:cs="Arial" w:ascii="Arial" w:hAnsi="Arial"/>
          <w:sz w:val="24"/>
          <w:szCs w:val="24"/>
          <w:lang w:val="es-AR"/>
        </w:rPr>
        <w:t xml:space="preserve">; </w:t>
      </w:r>
      <w:r>
        <w:rPr>
          <w:rFonts w:cs="Arial" w:ascii="Arial" w:hAnsi="Arial"/>
          <w:b/>
          <w:sz w:val="24"/>
          <w:szCs w:val="24"/>
          <w:lang w:val="es-AR"/>
        </w:rPr>
        <w:t>S</w:t>
      </w:r>
      <w:r>
        <w:rPr>
          <w:rFonts w:cs="Arial" w:ascii="Arial" w:hAnsi="Arial"/>
          <w:sz w:val="24"/>
          <w:szCs w:val="24"/>
          <w:lang w:val="es-AR"/>
        </w:rPr>
        <w:t xml:space="preserve">, Salgado ; </w:t>
      </w:r>
      <w:r>
        <w:rPr>
          <w:rFonts w:cs="Arial" w:ascii="Arial" w:hAnsi="Arial"/>
          <w:b/>
          <w:sz w:val="24"/>
          <w:szCs w:val="24"/>
          <w:lang w:val="es-AR"/>
        </w:rPr>
        <w:t>SCC</w:t>
      </w:r>
      <w:r>
        <w:rPr>
          <w:rFonts w:cs="Arial" w:ascii="Arial" w:hAnsi="Arial"/>
          <w:sz w:val="24"/>
          <w:szCs w:val="24"/>
          <w:lang w:val="es-AR"/>
        </w:rPr>
        <w:t xml:space="preserve">, Salgado et al. ; </w:t>
      </w:r>
      <w:r>
        <w:rPr>
          <w:rFonts w:cs="Arial" w:ascii="Arial" w:hAnsi="Arial"/>
          <w:b/>
          <w:sz w:val="24"/>
          <w:szCs w:val="24"/>
          <w:lang w:val="es-AR"/>
        </w:rPr>
        <w:t>SGP</w:t>
      </w:r>
      <w:r>
        <w:rPr>
          <w:rFonts w:cs="Arial" w:ascii="Arial" w:hAnsi="Arial"/>
          <w:sz w:val="24"/>
          <w:szCs w:val="24"/>
          <w:lang w:val="es-AR"/>
        </w:rPr>
        <w:t xml:space="preserve">, Salgado et al. ; </w:t>
      </w:r>
      <w:r>
        <w:rPr>
          <w:rFonts w:cs="Arial" w:ascii="Arial" w:hAnsi="Arial"/>
          <w:b/>
          <w:sz w:val="24"/>
          <w:szCs w:val="24"/>
          <w:lang w:val="es-AR"/>
        </w:rPr>
        <w:t>SLL</w:t>
      </w:r>
      <w:r>
        <w:rPr>
          <w:rFonts w:cs="Arial" w:ascii="Arial" w:hAnsi="Arial"/>
          <w:sz w:val="24"/>
          <w:szCs w:val="24"/>
          <w:lang w:val="es-AR"/>
        </w:rPr>
        <w:t xml:space="preserve">, Smith et al. ; </w:t>
      </w:r>
      <w:r>
        <w:rPr>
          <w:rFonts w:cs="Arial" w:ascii="Arial" w:hAnsi="Arial"/>
          <w:b/>
          <w:sz w:val="24"/>
          <w:szCs w:val="24"/>
          <w:lang w:val="es-AR"/>
        </w:rPr>
        <w:t>SZ</w:t>
      </w:r>
      <w:r>
        <w:rPr>
          <w:rFonts w:cs="Arial" w:ascii="Arial" w:hAnsi="Arial"/>
          <w:sz w:val="24"/>
          <w:szCs w:val="24"/>
          <w:lang w:val="es-AR"/>
        </w:rPr>
        <w:t xml:space="preserve">, Sanz et al. ; </w:t>
      </w:r>
      <w:r>
        <w:rPr>
          <w:rFonts w:cs="Arial" w:ascii="Arial" w:hAnsi="Arial"/>
          <w:b/>
          <w:sz w:val="24"/>
          <w:szCs w:val="24"/>
          <w:lang w:val="es-AR"/>
        </w:rPr>
        <w:t>U</w:t>
      </w:r>
      <w:r>
        <w:rPr>
          <w:rFonts w:cs="Arial" w:ascii="Arial" w:hAnsi="Arial"/>
          <w:sz w:val="24"/>
          <w:szCs w:val="24"/>
          <w:lang w:val="es-AR"/>
        </w:rPr>
        <w:t xml:space="preserve">, Upchurch ; </w:t>
      </w:r>
      <w:r>
        <w:rPr>
          <w:rFonts w:cs="Arial" w:ascii="Arial" w:hAnsi="Arial"/>
          <w:b/>
          <w:sz w:val="24"/>
          <w:szCs w:val="24"/>
          <w:lang w:val="es-AR"/>
        </w:rPr>
        <w:t>UBD</w:t>
      </w:r>
      <w:r>
        <w:rPr>
          <w:rFonts w:cs="Arial" w:ascii="Arial" w:hAnsi="Arial"/>
          <w:sz w:val="24"/>
          <w:szCs w:val="24"/>
          <w:lang w:val="es-AR"/>
        </w:rPr>
        <w:t xml:space="preserve">, Upchurch et al. </w:t>
      </w:r>
      <w:r>
        <w:rPr>
          <w:rFonts w:cs="Arial" w:ascii="Arial" w:hAnsi="Arial"/>
          <w:sz w:val="24"/>
          <w:szCs w:val="24"/>
        </w:rPr>
        <w:t xml:space="preserve">; </w:t>
      </w:r>
      <w:r>
        <w:rPr>
          <w:rFonts w:cs="Arial" w:ascii="Arial" w:hAnsi="Arial"/>
          <w:b/>
          <w:sz w:val="24"/>
          <w:szCs w:val="24"/>
        </w:rPr>
        <w:t>W</w:t>
      </w:r>
      <w:r>
        <w:rPr>
          <w:rFonts w:cs="Arial" w:ascii="Arial" w:hAnsi="Arial"/>
          <w:sz w:val="24"/>
          <w:szCs w:val="24"/>
        </w:rPr>
        <w:t xml:space="preserve">, Wilson ; </w:t>
      </w:r>
      <w:r>
        <w:rPr>
          <w:rFonts w:cs="Arial" w:ascii="Arial" w:hAnsi="Arial"/>
          <w:b/>
          <w:sz w:val="24"/>
          <w:szCs w:val="24"/>
        </w:rPr>
        <w:t>WS</w:t>
      </w:r>
      <w:r>
        <w:rPr>
          <w:rFonts w:cs="Arial" w:ascii="Arial" w:hAnsi="Arial"/>
          <w:sz w:val="24"/>
          <w:szCs w:val="24"/>
        </w:rPr>
        <w:t>, Wilson and Sereno . Numbers following source abbreviations correspond to character numbers in those analyses. * = character substantially modified from cited source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rostral ends of jaws in dorsal view (U1*, U59*, WS31*, G2*, CRF39*, W65*, UBD1*, CR86*, H1, GA17*, CARB94*, GROD20*, SGP1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triangular, with acute tip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roadly rounded rostrally with linear, roughly parallel lateral margins (U-shaped or parabolic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latalean (broadly rounded and convex rostrally but with lateral margins that are sinuous, convex rostrally but becoming concave, producing spoon shape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rectangular, especially lower jaw (rostral margin linear and at abrupt angle to lateral margin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onfiguration of caudolateral processes of premaxilla and lateral processes of maxilla (U13*, WS105, G3*, CRF1, CRF177*, W1, UBD15*, CR2, H2, CARB1, D1, MUB7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lacking midline contac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ossessing midline contac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ngle between lateral and medial margins of premaxilla as seen in dorsal view (U12*, UBD12-14*, CR3*, H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20º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etween 10º-20º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lt;10º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rostral margin of premaxilla (= region rostral to nasal process) (U10, WS19, G1*, CRF174, W2, UBD10, H4, CARB2*, MUB1*, MUB7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without 'step'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with marked 'step'; rostral margin of skull thus sharply demarcated (= muzzle-like area presen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Free portion of nasal (= ascending) process of premaxilla in lateral view (U11*, CRF175*, UBD11*, CR4*, CR20*, H5, GRPP2*, GA9*, GROD12*, SGP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majority projects caudally and divides external nares into left and right halve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majority projects dorsally and divides external nares into left and right halve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is greatly reduced, reducing or eliminating internarial bar and creating single, confluent external narial open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Thin, plate-like process (flange) directed rostromedially from edge of maxillary ascending process (CS14*, U15-16*, CRF178*, UBD17-18*, CR8*, H6, MUB7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but lacking midline contac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esent and contacting each other at midlin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irection in which subnarial foramen faces (U6, G5, CRF173, UBD6, CR14, H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lateral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orsa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roportions and size of subnarial foramen (U7, CRF3, UBD7, CR13, H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mall and subcirc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elongate (at least twice as long [in direction of premaxilla-maxilla suture] as wid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subnarial foramen with respect to narial fossa (U8, G6, UBD8, H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outsid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withi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elative positions of subnarial foramen and rostral maxillary foramen (W5, H10, CARB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well distanced from one anothe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eparated only by narrow bony isthm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External nares face (U4, CRF172, UBD4, CR17, H1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laterally or rostrolateral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orsally or rostrodors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helf-like area or fossa (narial fossa) on premaxilla and maxilla lateral to external nares (U17*, CRF179*, W1*, UBD19, CR11*, H1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ength of border of external naris formed by maxilla (WS21*, G9, W3, H13, CARB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hort (less than 1/4 narial perimeter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long (more than 1/3 narial perimete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midpoint of osteological external nares (CS7*, U2-3*, WS18*, S7*, G7-8*, CRF5*, CRF171*, W8*, UBD2-3*, CR16*, CR19*, H14, CARB1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s-AR"/>
        </w:rPr>
      </w:pPr>
      <w:r>
        <w:rPr>
          <w:rFonts w:cs="Arial" w:ascii="Arial" w:hAnsi="Arial"/>
          <w:sz w:val="24"/>
          <w:szCs w:val="24"/>
          <w:lang w:val="es-AR"/>
        </w:rPr>
        <w:t>0.</w:t>
        <w:tab/>
        <w:t>rostral to antorbital fenestra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s-AR"/>
        </w:rPr>
      </w:pPr>
      <w:r>
        <w:rPr>
          <w:rFonts w:cs="Arial" w:ascii="Arial" w:hAnsi="Arial"/>
          <w:sz w:val="24"/>
          <w:szCs w:val="24"/>
          <w:lang w:val="es-AR"/>
        </w:rPr>
        <w:t>1.</w:t>
        <w:tab/>
        <w:t>dorsal to antorbital fenestra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caudal to antorbital fenestr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aximum diameter of osteological external nares:maximum diameter of orbit (U5*, WS89, CRF6, W9, UBD5, CR18, H15, CARB13, MUB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1.0 (nares shorter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1.0 (nares longe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reantorbital fenestra (U18, WS74, S24, CRF2, W4, UBD20, CR12, H16, GRPP5, GA11, CARB7*, MUB79, GROD14, SGP1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ntorbital fossa (U19*, WS20, W7, UBD21, H17, CARB1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re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aximum diameter of antorbital fenestra:maximum diameter of orbit (CRF4*, W6*, CR15*, H18*, CARB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85 (orbit significantly larger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0.85-1.15 (diameters subequal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1.15 (antorbital fenestra significantly large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ngle subtended by rostral and ventral margins of orbit (WS25*, W10, H19, CARB1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obtuse or roughly 90 degree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markedly acut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ostral extent of maxillary (= rostral) process of lacrimal (U14*, W11*, UBD16*, H20, CARB15*, MUB8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dorsal to midpoint of antorbital fenestra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caudodorsal to midpoint of antorbital fenestra but rostral to caudodorsal corner of antorbital fenestra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ocess absent; maxilla-lacrimal contact at caudodorsal corner of antorbital fenestr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Element contacting ectopterygoid laterally (U54, WS76, CRF7, W12, UBD65, CR25, H21, CARB1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s-AR"/>
        </w:rPr>
      </w:pPr>
      <w:r>
        <w:rPr>
          <w:rFonts w:cs="Arial" w:ascii="Arial" w:hAnsi="Arial"/>
          <w:sz w:val="24"/>
          <w:szCs w:val="24"/>
          <w:lang w:val="es-AR"/>
        </w:rPr>
        <w:t>0.</w:t>
        <w:tab/>
        <w:t>jugal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s-AR"/>
        </w:rPr>
      </w:pPr>
      <w:r>
        <w:rPr>
          <w:rFonts w:cs="Arial" w:ascii="Arial" w:hAnsi="Arial"/>
          <w:sz w:val="24"/>
          <w:szCs w:val="24"/>
          <w:lang w:val="es-AR"/>
        </w:rPr>
        <w:t>1.</w:t>
        <w:tab/>
        <w:t>maxill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s-AR"/>
        </w:rPr>
      </w:pPr>
      <w:r>
        <w:rPr>
          <w:rFonts w:cs="Arial" w:ascii="Arial" w:hAnsi="Arial"/>
          <w:sz w:val="24"/>
          <w:szCs w:val="24"/>
          <w:lang w:val="es-AR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s-AR"/>
        </w:rPr>
      </w:pPr>
      <w:r>
        <w:rPr>
          <w:rFonts w:cs="Arial" w:ascii="Arial" w:hAnsi="Arial"/>
          <w:b/>
          <w:bCs/>
          <w:sz w:val="24"/>
          <w:szCs w:val="24"/>
          <w:lang w:val="es-AR"/>
        </w:rPr>
        <w:t>22.</w:t>
      </w:r>
      <w:r>
        <w:rPr>
          <w:rFonts w:cs="Arial" w:ascii="Arial" w:hAnsi="Arial"/>
          <w:sz w:val="24"/>
          <w:szCs w:val="24"/>
          <w:lang w:val="es-AR"/>
        </w:rPr>
        <w:tab/>
      </w:r>
      <w:r>
        <w:rPr>
          <w:rFonts w:cs="Arial" w:ascii="Arial" w:hAnsi="Arial"/>
          <w:b/>
          <w:bCs/>
          <w:sz w:val="24"/>
          <w:szCs w:val="24"/>
          <w:lang w:val="es-AR"/>
        </w:rPr>
        <w:t xml:space="preserve">Contribution by jugal to antorbital fenestra (U20, CRF8, W13, UBD22, CR22, H22, CARB1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very reduced or 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large (occupying most of caudoventral margin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frontal (= caudal) process of prefrontal (CRF10, W14, CR31, H23, CARB2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mall (does not project far beyond frontal-nasal suture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elongate (approaches parietal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frontal process of prefrontal in dorsal view (U28*, W15, UBD33, H24, CARB28, MUB8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lat, broadly rounded or squar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hooked or acute and subtriangula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jugal (= ventral) process of postorbital (WS75, W16, UBD28, H25, CARB31, MUB87, GROD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mediolaterally narrow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broader mediolaterally than rostrocaudally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Jugal (= ventral) process of postorbital (UBD31, H2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does not contact lacrimal (jugal intervenes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contacts lacrimal (excludes jugal from margin of orbi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quamosal (= caudal) process of postorbital (W17, H27, CARB32, GROD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Frontal-parietal suture in dorsal view (WS65, CRF11*, W18, UBD34, CR34*, H28, CPG1*, GRPP6, GA2*, CARB34, GROD2, SGP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between supratemporal fenestrae/fossae (frontals contribute to rostral margin of fenestrae/fossae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ostral to supratemporal fenestrae/fossae (frontals excluded from rostral margin of fenestrae/fossa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idline contact (symphysis) between frontals in adults (CS13, U30, S31, CRF12, W19, UBD36, CR32, H29, CARB3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uture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fused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rostrocaudal length:minimum mediolateral width of frontal (U29*, W20*, UBD35, H30, CARB3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1.0 (equal or longer than wide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1.0 (wider than long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orsoventral height of occipital process of parietal (W21, H31, CPG2*, GRPP7*, GA4*, CARB40, MUB3*, GROD7*, SGP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hort (less than diameter of foramen magnum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eep (nearly twice the diameter of the foramen magnum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ontribution to posttemporal fenestra by parietal (CRF13, W22, UBD42, CR38, H32, CPG3*, GRPP9, GA7*, CARB41, MUB85, GROD10, SGP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tparietal foramen (U34, S26*, CRF14, W23, UBD43, CR40, H33, CARB4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infratemporal fenestra (CS9*, S6*, G18*, H3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ubrectang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ubtriang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linear (slit-like, crescentic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rostralmost or rostroventralmost end of infratemporal fenestra (CS8*, U26-27*, WS25*, S32, G17*, CRF183*, W30*, UBD29-30*, CR44*, H35, MUB88*, CARB5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caudal to orbi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rostral to caudal margin of but caudal to or equal with midpoint of orbi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rostral to midpoint of orbi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intraparietal distance separating supratemporal fenestrae:length of long axis of supratemporal fenestrae (CRF15*, W24*, CR39*, H36*, CPG4*, GRPP10*, GA8*, CARB42*, D5*, MUB4*, GROD11*, SGP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1.0 (fenestra larger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&gt;=1.0 (intraparietal distance greater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upratemporal fossa surrounds supratemporal fenestra (U31, UBD37, H3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re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long axis of external supratemporal fenestra (WS66*, G16*, W25-26*, UBD40*, H38, CARB4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ostrocaudal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mediolateral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dorsoventral (axis of fenestra appears longer in lateral than dorsal view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ontribution by squamosal to dorsal margin of supratemporal fenestra (U37, CRF185, UBD44, CR43, H39, CARB2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re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bsent (excluded by parietal-postorbital contac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4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aximum diameter of supratemporal fenestra:diameter of foramen magnum (CS10*, U33*, S30*, G15*, CRF17*, W27, UBD41*, CR41*, H40, CARB4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&gt;1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~1.0 (subequal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4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rostrocaudal:mediolateral dimension of temporal bar (supratemporal region) (WS26, CRF18*, W28, H41, CARB4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1.0 (longer rostrocaudally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1.0 (longer mediolaterally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4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ateral visibility of supratemporal fenestra (U32, WS27, G15*, CRF184, W29, UBD38-39*, CR42*, H42, CARB49, MUB8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not visible (obscured by temporal bar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visible (temporal bar shifted ventrally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s-AR"/>
        </w:rPr>
      </w:pPr>
      <w:r>
        <w:rPr>
          <w:rFonts w:cs="Arial" w:ascii="Arial" w:hAnsi="Arial"/>
          <w:b/>
          <w:bCs/>
          <w:sz w:val="24"/>
          <w:szCs w:val="24"/>
          <w:lang w:val="es-AR"/>
        </w:rPr>
        <w:t>43.</w:t>
      </w:r>
      <w:r>
        <w:rPr>
          <w:rFonts w:cs="Arial" w:ascii="Arial" w:hAnsi="Arial"/>
          <w:sz w:val="24"/>
          <w:szCs w:val="24"/>
          <w:lang w:val="es-AR"/>
        </w:rPr>
        <w:tab/>
      </w:r>
      <w:r>
        <w:rPr>
          <w:rFonts w:cs="Arial" w:ascii="Arial" w:hAnsi="Arial"/>
          <w:b/>
          <w:bCs/>
          <w:sz w:val="24"/>
          <w:szCs w:val="24"/>
          <w:lang w:val="es-AR"/>
        </w:rPr>
        <w:t xml:space="preserve">Maxilla-quadratojugal contact (CS11*, U22, S2*, CRF180, UBD24, H43, CARB1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4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quamosal-quadratojugal contact (U35, WS23, CRF19*, W31, UBD45, CR48*, H44, CARB25, MUB8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4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rostral (= jugal or maxillary) process of quadratojugal:length of dorsal (= squamosal) process (U21*, WS24*, W32*, UBD23*, H45, CARB21*, MUB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1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1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4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ostral process of quadratojugal (U23, UBD25, H4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tapers to acute tip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expands dorsoventrally at tip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4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rostral process of quadratojugal in lateral view (U24, CRF181, UBD26, CR46, H47, CARB2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traight or curves slightly dorsally at tip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ngles ventrally at tip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4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ngle between rostral and dorsal processes of the quadratojugal (U25*, CRF182*, UBD27, CR47*, H48, CARB2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roughly 90º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&gt;90º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4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long axis of quadrate with respect to long axis of skull (CS5, U56, S5, G20, CRF194, UBD68, CR52, H4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erpendic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ngled caudodorsally-rostroventr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Quadrate fossa (CS1*, U55*, WS28*, WS90*, G21-22*, CRF20*, W33-34*, UBD66-67*, CR51*, H50, CARB52-53*, MUB9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hallow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deeply invaginat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quadrate fossa (W35, H51, CARB54, MUB9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caudal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caudolateral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ostral articulation of vomer (W42, H52, CARB64, MUB9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with maxilla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with premaxilla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lateral ramus of palatine (WS29, CRF23, W40, CR83, H53, GRPP17, CARB6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late-like (long maxillary contact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rod-like (narrow maxillary contact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ostral end of maxillary process of palatine (U46, UBD57, H5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oorly developed and unexpanded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mediolaterally expand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omposition of palatine (= rostral) ramus of pterygoid (U50, UBD61, H5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ormed from two sheets of bone that project laterally and ventral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formed from single, flat plat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width of main body of pterygoid:overall length of pterygoid (U51*, G23*, CRF192*, UBD62, CR77*, H5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2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0.2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ontact surface on pterygoid for basipterygoid articulation (U53-54*, WS96*, G24*, G26*, CRF21*, CRF193*, W36, UBD63-64*, CR78*, H57, CARB57, MUB9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mall face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dorsomedially-oriented hook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rocker-like surfac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ostrocaudal position of ectopterygoid process of pterygoid (U47-48*, CRF22, CRF190*, W37, UBD58-59*, CR81*, H58, CARB5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caudal or ventral to orbi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etween orbit and antorbital fenestra or ventral to antorbital fenestra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rostral to antorbital fenestr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5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orsoventral position of ectopterygoid process of pterygoid (U49, CRF191, UBD60, CR82, H5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rojects below ventral margin of cranium (usually robust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oes not project below ventral margin of cranium (usually slende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quadrate flange of pterygoid (W38, H60, CARB5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large (palatobasal and quadrate articulations well separated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small (palatobasal and quadrate articulations approach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hape of palatine ramus of pterygoid (W39, H61, CARB6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traight (at level of dorsal margin of quadrate ramus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stepped (raised above level of quadrate ramus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Epipterygoid (W41, H62, CARB6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dorsoventral height of supraoccipital:height of foramen magnum (W43*, H63, CPG5*, GRPP12*, GA12*, CARB65*, D6*, MUB6*, GROD15*, SGP1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2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1.01-1.99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lt;=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agittal and transverse nuchal crests merge smoothly at dorsal end of supraoccipital forming low tetrahedral process (S29, H6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istal ends of paroccipital processes (U38*, CRF186*, UBD46, CR74*, H65, CARB4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lat or very slightly convex lateral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markedly convex laterally and expanded dorsally and ventrally ('tongue-like' process presen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Ventral (nonarticular) process of paroccipital process (W44, H66, CPG6, GRPP13, GA13, CARB66, D8, MUB96, GROD16, SGP1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occipital region of skull (CRF16, W54, CR57, H67, CARB8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concave caudally, with paroccipital processes oriented caudolaterally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flat with paroccipital processes oriented mediolaterally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occipital condyle (U39, S4, G27, CRF187, UBD47, CR5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caudoventral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ventra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6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crista prootica (U40, G14, CRF24, W45, UBD49, CR59, H68*, CARB6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udimentary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laterally expanded into 'leaf-shaped' dorsolateral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:maximum basal diameter of basipterygoid processes (U42*, S27*, G12*, CRF25*, W46*, UBD52-53*, CR62*, H69, CARB68*, MUB9*, GROD1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2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2.01-3.99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=4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ngle of divergence between basipterygoid processes (U43*, S28, G13*, CRF26*, W47*, UBD54*, CR64*, H70, GRPP15*, GA15*, CARB69*, SGP1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30°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&lt;30°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basipterygoid processes (CS6, U41, S3, G10, CRF29*, W53*, UBD50, CR63*, H76, CARB78*)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roughly perpendicular to skull roof (ventrolateral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forming markedly acute angle to skull roof (rostral or rostrolateral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oss-sectional morphology of basipterygoid processes (UBD51, H77, MUB10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elliptical or subtriang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ubcircula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rostrocaudal depth:dorsoventral height of basal tubera (CRF27*, W48*, UBD48*, CR70*, H71, GRPP16*, GA16*, CARB70*, GROD19*, SGP1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0.25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0.25 (sheet-lik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transverse width of paired basal tubera:transverse width of occipital condyle (W49*, H72, CARB71*, D7*, MUB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1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1.0-1.2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1.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Basisphenoid fossa/foramen between foramen magnum and basal tubera (CRF28, W50, CR68, H73, CARB7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egion between basipterygoid processes (U44, CRF188, W51*, UBD55, CR65, H74, CARB7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hallowly concav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deep pi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Basisphenoid-quadrate contact (W52, H75, CARB76, M10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7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parasphenoid rostrum (U45, CRF189, UBD56, CR69, H7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broadly triangular in lateral view and with groove on dorsal margin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lender, spike-like, and lacking dorsal groov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ostral end of dentary ramus (U57, WS30*, G30*, CRF30*, W55*, UBD69, CR84*, H79, CARB8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decreases in or maintains dorsoventral height rostral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increases in dorsoventral height and robustness rostr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rostroventral margin of dentary (U58, CRF31, W56, UBD70, CR88, H80, CARB8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gently rounde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sharply projecting triangular process ('chin'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ngle between dentary symphysis and long axis of jaw ramus (U60*, CRF195*, W57*, UBD71*, CR90*, H81, CARB8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75°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75° (close to perpendicula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external mandibular fenestra:length of mandible (U62-63*, WS77*, G29*, CRF33*, W58*, UBD76-77*, H82, CARB87*, MUB10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0.1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0.1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surangular dorsoventral depth:maximum depth of angular (WS91*, CRF34*, W59*, UBD75, CR91*, H83, CARB88*, D11*, MUB1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2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2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idge on surangular separating adductor and articular fossae (W60, H84, CARB8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epth of medial wall of adductor fossa (CRF35*, W61, H85, CARB9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hallow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deep, with prearticular expanded dorsoventrally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rostral end of splenial relative to mandibular symphysis (U61, UBD72, H8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caudal to symphysi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articipates in symphy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caudal process of splenial (CRF36, W62, UBD74, CR97, H87, CARB9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overlaps angular medial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intervenes between rostral portions of prearticular and angular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8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audodorsal process of splenial (CRF37, W63, UBD73, CR98, H88, CARB9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esent, approaching margin of adductor chamber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coronoid (W64, H89, CARB9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extends to dorsal margin of jaw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reduced, does not extend to splenial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late of bone lying lateral to teeth on premaxilla, maxilla, and dentary (U9, UBD9, H90, CARB9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in tooth row of largest teeth (U65*, UBD78, H9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in maxilla, at midlength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ostral end of jaw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Number of dentary teeth (WS67*, G31*, CRF45*, W73*, UBD91, CR100, H92, CARB96*, D12*, MUB1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18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=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ength of tooth rows (U73-74*, G28*, CRF40*, W66, UBD94-95*, H93, CARB95*, MUB10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extends to orbi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ostral to orbit but caudal to subnarial foramen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restricted rostral to subnarial forame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cclusal pattern (WS35-36*, G35*, CRF41*, W67-68*, CR103-104*, H94, CPG9*, GRPP20*, GA20*, CARB101-102*, MUB105*, GROD23*, SGP2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interlocking (creating V-shaped wear facets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lanar facets at markedly acute angle to long axis of tooth (high-angled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planar facets at roughly 90° angle to long axis of tooth (low-angled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tooth crowns (WS34, CRF42*, W69, UBD80, CR102*, H95, CARB100, D13*, MUB10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ligned along jaw axis (crowns do not overlap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aligned slightly mesiolingually (tooth crowns overlap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ontact between adjacent tooth crowns (UBD81, H9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re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apicobasal length of tooth crown:mesiodistal width of lingual face (= 'slenderness index') (U69-71*, SLL1*, CRF197*, UBD87-89*, CR104*, CR108*, H97, CPG8*, GRPP19*, GA18*, CARB108*, D16*, MUB11*, MUB108*, GROD21*, SGP1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3.0 (crowns very expanded; teeth spatulate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3.01-3.99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=4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9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oss-sectional shape of tooth crowns at mid-crown (CS2*, U67*, WS32, S1*, SZ1*, G32*, SLL2*, CRF43, W70, P1*, UBD84-85*, UBD92*, CR105, H98, CPG10*, GRPP21*, GA19*, CARB103*, MUB109-110*, GROD22*, SGP1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elliptical (convex both labially and lingually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-shaped (convex labially, flat or concave lingually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circular (= 'pencil-' or 'peg-like' tooth morphology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Enamel surface texture (WS33, G33, W71, UBD79, H99, CARB10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mooth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wrinkled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arginal tooth denticles (CS3*, U66*, WS78*, G34, CRF44*, W72, UBD82-83*, CR106*, H100, CARB106, D14*, MUB11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absent on distal margin only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absent on both mesial and distal margin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Number of replacement teeth per alveolus (CRF46*, W74*, UBD90*, CR109*, H101, CARB9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2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teeth (U72*, CRF47*, W75*, UBD93*, CR101*, H102*, CARB9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erpendicular to jaw margin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oriented rostrally with respect to jaw margin (procumbent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oriented rostrally in upper jaw (procumbent) and caudally in lower jaw (recumben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ongitudinal grooves on lingual face of tooth (W76, H103, CARB10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rominent grooves near mesial and distal margins of labial surface of tooth crowns (U68, CRF196*, UBD86, CR107*, H10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emicamellate or camellate (= 'cancellous,' 'somphospondylous') osseous tissue structure in presacral vertebrae (U205, WS102, SZ16*, G47, SLL3, CRF48, W77, GR12, P15*, UBD309, CR110, CPG30, GRPP23, GA41, CARB120*, CARB139*, D18*, MUB115*, MUB141*, GROD44, 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Number of cervical vertebrae (U75-79*, WS37*, S25*, G36*, CRF51*, W80*, UBD96-100*, CR113*, H105, CPG11*, GRPP24*, GA21*, CARB109*, D19*, MUB14*, GROD25*, SGP2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9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1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11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12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4.</w:t>
        <w:tab/>
        <w:t>13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5.</w:t>
        <w:tab/>
        <w:t>14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6.</w:t>
        <w:tab/>
        <w:t>&gt;=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hape of occipital facet of atlantal intercentrum (CRF50, W79, UBD101*, CR112, H106, CARB110, MUB11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ectangular in lateral view (dorsal and ventral lengths subequal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wedge-shaped (craniocaudal length of ventral margin greater than that of dorsal margin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0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articular facets of cervical centra (SCC1*, U81, WS38, G49, W82, UBD103, H107, CARB11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mphicoelous/amphiplatyan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opisthocoelo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ervical lateral pneumatic fossae ('pleurocoels') (CS15*, SCC8*, U87*, WS69*, S33*, G50-51*, CRF53*, W78*, W83*, GR9*, UBD110*, CR120*, CR133*, H108, CPG12-13*, GRPP25-26*, GA22-23*, CARB115*, D17*, D21*, MUB122*, SGP2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simple, undivide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simple and undivided in cranial cervicals but becoming complex (divided by bony septa) in caudal cervical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complex in all cervical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ventral surface of cervical centra (U83-84*, G40-41*, CRF198-199*, UBD106-107*, CR118-119*, CR132*, H109, CARB112-113*, MUB117-12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with prominent sagittal keel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flat or mildly convex ventral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concave ventr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Fossae on dorsal surface of parapophyses of cervical vertebrae (U86, CRF201, UBD109, CR115*, H110, MUB12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and confluent with lateral pneumatic fossa ('pleurocoel'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esent but separated from lateral pneumatic fossa ('pleurocoel') by ridg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amination (especially centrodiapophyseal) of cervical neural arches (U90*, WS101, G52, CRF52, W81, UBD115-116*, CR114, CR137*, H111, CARB11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well developed, with well defined laminae and fossae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udimentary; diapophyseal laminae only feebly developed or 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Bifurcation of cervical neural spines (CS17*, U92*, WS106*, S13*, S34*, CRF54*, CRF57*, W85*, UBD118*, CR123*, CR141*, H119, CPG17*, GRPP28*, GA27*, GRPP31*, CARB122*, D22*, MUB132*, GROD30*, SGP2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only on caudal cervical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esent on middle cervicals (to C6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present on cranial cervicals (cranial to C6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Neural spine height in cervical vertebrae (U91, G37*, G44*, UBD117, H118, CPG16*, CPG18*, GRPP29*, GRPP32*, GA26*, GA28*, D30*, MUB19*, GROD29*, GROD31*, SGP25*, SGP2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low (dorsoventral height of vertebra less than or subequal to craniocaudal centrum length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high (developed into craniocaudally abbreviate, dorsoventrally elongate processe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caudal articular surface height:width of cranial cervical centra (U85*, G42*, CRF200*, W84*, UBD108, CR116*, H112, CARB116*, MUB1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1.25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1.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cranial cervical neural spines (CS18, WS103*, G48*, CR125*, H11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dorsal or craniodorsal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caudodorsa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craniocaudal centrum length:dorsoventral height of caudal face of middle cervical centra (U80*, WS107*, G46*, CRF55*, W86*, UBD102, CR130*, H114, CARB126, D23*, MUB1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4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4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1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dorsoventral height of middle cervical neural arches:dorsoventral height of caudal articular facet of centrum (CS16*, WS39*, G53, CRF56, W87, UBD111-112*, H115, CARB12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1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1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entroprezygapophyseal lamina on middle and caudal cervical neural arches (U88*, G43*, CRF202*, W88*, UBD113*, CR129*, H116, CARB127, MUB13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ingle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ivided (= cranial infrazygapophyseal fossae present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consists of two parallel lamina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articular surfaces of prezygapophyses on middle and caudal cervical neural arches (U89, UBD114, H117, CARB12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la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transversely convex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caudal margin of caudal cervical neural spines (U93, UBD119, H121, CARB13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nearly vertical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lopes craniodorsally-caudoventr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audal cervical and cranial dorsal neural spines (CS17*, CS19*, U92*, WS106*, S13-14*, G55*, CRF58*, W89-90*, GR3*, UBD118, CR141-142*, CR150*, H120, CPG22*, GRPP36*, GA32*, CARB132-133*, D32, MUB132-133*, MUB138*, GROD35*, SGP3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ingle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ifid but lacking sagittal tubercl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bifid with sagittal tubercle ('trifid'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Number of dorsal vertebrae (U95*, WS70*, G56*, CRF59*, W91, UBD122-125*, CR143*, H122, CPG21*, GRPP35*, GA31*, CARB134*, MUB20*, GROD34*, SGP3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15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14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13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12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4.</w:t>
        <w:tab/>
        <w:t>11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5.</w:t>
        <w:tab/>
        <w:t>&lt;=1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ateral pneumatic fossae ('pleurocoels') in majority of dorsal centra (CS22*, SCC8*, U97-98*, SZ4*, G60*, CRF203-204*, W78*, GR9*, P4*, UBD128-129*, CR111*, CR146-147*, H123, CARB135*, D17*, MUB143-14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as deep but simple pit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esent as deep excavations that ramify into centrum and base of neural arch (leaving only thin midline septum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ateral position of pneumatic fossae ('pleurocoels') on dorsal centra (UBD130, H124*, MUB14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lush with lateral surface (no 'pleurocoelous fossa'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et within 'pleurocoelous fossa'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dorsoventral height of dorsal neural arch:dorsoventral height of corresponding dorsal centrum (CS20*, CS24*, CS28*, U100*, S9*, SZ13*, CRF203-204*, W93*, P13*, UBD132*, H137, D3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1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1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neumatic cavity within some or all dorsal neural arches (U106, UBD141, CR172*, H14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but not open external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esent and open externally via foramen immediately ventral to the diapophy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2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anial face of dorsal neural arches (U101, UBD136, H125, CARB15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lat or shallowly excavated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eeply excavat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Hyposphene-hypantrum articulations on dorsal neural arches (CS23*, SCC25*, U109*, S15*, SZ6*, G64*, SLL10*, CRF71*, W106*, P6*, GR8*, UBD145*, CR162*, CR170*, H126, CPG28*, GRPP46*, GA39*, CARB151-152*, D48*, MUB149*, GROD42*, SGP3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on middle and/or caudal dorsals on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esent on cranial-caudal dorsal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ngle midline hyposphenal lamina on dorsal neural arches (U110, UBD146, CR163*, CR191*, H127, CARB152*, CARB15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Infradiapophyseal excavation on dorsal neural arches (U108, CRF68, W103, UBD144, H14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diapophyses on dorsal neural arches (U102, S35, G67, CRF206*, UBD138, CR154-155*, CR168*, H131, CARB136, D41*, MUB153*, MUB15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lateral or slightly dorsal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trongly dorsolateral (approximately 45º to horizontal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orsal neural arches with spinodiapophyseal lamina (U118*, SZ9*, W99*, P9*, UBD156-157*, H128, CARB164*, MUB16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non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on caudal dorsals on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on middle and caudal dorsal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ccessory spinodiapophyseal lamina on dorsal neural arches (SCC30*, SZ12*, SLL14*, P12*, UBD151, H129, CARB165*, D31*, MUB13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tspinal lamina on dorsal neural arches (CS27*, U114*, G72*, SLL6*, CRF209*, UBD149, CR161*, CR183*, CR186*, H130, GRPP41*, MUB16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Triangular (= aliform) processes projecting laterally from distal ends of dorsal neural spines (U116*, WS86*, SZ10*, G59*, CRF67*, CRF211*, W102*, P10*, UBD153-154*, CR171*, CR177*, H148*, GRPP39*, CARB163*, MUB162-16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but do not project far laterally (not as far as postzygapophyses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esent and project very far laterally (as far as postzygapophyse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articular face of cranial dorsal centra (WS59, G57, W94, UBD104, CR145*, H132*, CARB146, D3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mphicoelous/amphiplatyan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opisthocoelous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3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audal margins of lateral pneumatic fossae ('pleurocoels') on cranial dorsal centra (CS29*, SCC20*, U96, SZ11*, SLL4*, GR10*, P11*, UBD127, H133, CPG29*, GRPP47*, GA40*, CARB147*, MUB146, GROD43*, SGP3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rounded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cut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ventral surfaces of cranial dorsal centra (SZ3*, P3*, UBD126*, H134, MUB14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ventrally convex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fla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with sagittal crest (creating two ventrolaterally-facing surfaces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ventrally concave with sagittal crest in resultant sulc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entroprezygapophyseal lamina on cranial dorsal neural arches (SZ2*, CRF61*, P2*, UBD134*, CR157*, H13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consists of single lamina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ifurcate toward dorsal end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consists of two subparallel lamina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neural spines of cranial dorsal neural arches (GR4*, UBD158, CR151*, H136, CPG23*, GRPP37*, GA34*, MUB160*, GROD37*, SGP3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dorsal or caudodorsal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craniodorsa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entroprezygapophyseal lamina on middle and caudal dorsal neural arches (UBD135, H13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ingl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ivided dors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entropostzygapophyseal lamina on middle and caudal dorsal neural arches (W95, CARB15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ingl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ivid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anial (= anterior) centroparapophyseal lamina on middle and caudal dorsal neural arches (CRF63*, W96, UBD133, CR178*, H139, GA37*, CARB159, SGP3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rezygoparapophyseal lamina on middle and caudal dorsal neural arches (CRF64*, W97, CR179*, H140, CARB16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audal (= posterior) centroparapophyseal lamina on middle and caudal dorsal neural arches (SCC22, U105, G63, SLL12, CRF65, W98, GR6*, UBD137, CR180, H141, CPG26*, GRPP44*, GA37*, CARB161, MUB148*, GROD40*, SGP3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amination on cranial face of neural spine of middle and caudal dorsal neural arches (CS26*, SCC14*, U113*, SZ15*, G71*, SLL5*, CRF208*, GR5*, P14*, UBD148*, CR182*, CR185*, H143, CPG25*, GRPP40*, GA36*, CARB140-142*, D45*, MUB168*, GROD39*, SGP3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non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pinal lamina present, spinoprezygapophyseal laminae absent or indistinc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espinal lamina absent, spinoprezygapophyseal laminae pre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both prespinal and spinoprezygapophyseal laminae present and connected to each other either directly (merging) or via accessory lamina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4.</w:t>
        <w:tab/>
        <w:t>both prespinal and spinoprezygapophyseal laminae present but unconnected to each othe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4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pinopostzygapophyseal laminae on middle and caudal dorsal neural arches (U112*, CRF66*, W100*, UBD147*, UBD150*, CR181*, H144*, GRPP43*, CARB168*, D37*, MUB16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and single throughout length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esent and ventrally bifurcat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ccessory lamina in the infrapostzygapophyseal cavity of middle and caudal dorsal neural arches (U107, G66, UBD14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pinodiapophyseal-spinopostzygapophyseal lamina contact on middle and caudal dorsal neural arches (WS60, G58, W101, H146, CARB16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middle and caudal dorsal neural spines (CRF69, W104, CR169*, H149*, CARB157*, D46*, MUB16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vertical or craniodorsal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caudodorsal (distal end approaches level of diapophyse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articular face of caudal dorsal centra (CS25, SCC9*, U82*, WS92, SZ7*, G73, CRF70, W105*, GR2, P7*, UBD105, CR166, H150, CARB174*, D39, MUB14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mphicoelous/amphiplatyan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opisthocoelo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oss-sectional morphology of caudal dorsal centra (UBD131, CR144*, H151, CARB162*, MUB2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ubcirc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orsoventrally compres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Ventral end of posterior centrodiapophyseal lamina of caudal dorsal neural arches (SCC21*, G62, SLL11*, GR7, UBD142, CR193*, H152, CPG27, GRPP45, GA38, CARB176, D43*, MUB151*, GROD41, SGP3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unexpanded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expands and may bifurcat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diapophysis on caudal dorsal neural arches (U103, SZ14, G68, SLL8, CRF207, UBD139, CR175, H153, CARB173, MUB15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caudal or caudodorsal to parapophysi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orsal to parapophy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istal end of the diapopophysis in caudal dorsal neural arches (SZ5, SLL9, P5, UBD140, H142*, CARB137*, D47*, MUB15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grades smoothly into the dorsal surface of the diapophysi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is set off from the dorsal surface, the latter having a distinct dorsally facing flattened are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transverse width:craniocaudal length of caudal dorsal neural spines (U111*, U115, WS 40*, CRF210, W92*, UBD152, CR176, H154, CARB175, D4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1.0 (longer than wide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1.0 (wider than long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5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audal dorsal neural spines in cranial view (U117*, CRF72, W107, UBD155, CR174, H155, CARB13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rectangular for most of its length with little or no lateral expansion (except at distal end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ogressively expanding transversely through most or all of its length ('petal' or 'paddle' shaped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dorsoventral height of neural spine:dorsoventral height of caudal articular facet of centrum in caudal dorsal, sacral and cranial caudal vertebrae (CS33*, U125-126*, S36*, G70*, G77*, GR11*, UBD166-167*, CR153*, CR167*, CR199*, CR216*, H164, CPG24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2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2.0-3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3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Number of sacral vertebrae (SCC2*, U120-122*, WS2*, G76, SLL15*, CRF73*, W108, GR13*, UBD161-163*, CR194*, H156*, CPG31*, GRPP48*, GA42*, CARB181*, D50*, MUB24*, GROD45*, SGP4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3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4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5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6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4.</w:t>
        <w:tab/>
        <w:t>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acricostal yoke (WS61, G78, W109, H157, CARB182, D5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articipation of the sacricostal yoke in the dorsal margin of the acetabulum (UBD16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aximum transverse width across sacral vertebrae and ribs:average length of sacral centrum (U123*, UBD164, H15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4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4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ateral pneumatic fossae ('pleurocoels') and/or foramina in sacral centra (U124, SLL16, CRF213, UBD165, CR198, H159, CARB186, MUB17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sacral neural spines:craniocaudal length of centrum (CRF75*, W111*, CR199*, H160, CARB18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2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2.0-3.49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=3.5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orsoventral height of sacral ribs (U127, CRF76*, W112, UBD168, CR205*, H161, CARB18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low (not projecting beyond dorsal margin of ilium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high (extending to or beyond dorsal margin of ilium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audal vertebral internal tissue structure (SZ16*, SLL17*, CRF77, W113, P15*, CR206, H162, GRPP50, CARB188, MUB17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oli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camellate/'somphospondylous' (with large internal cell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6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Number of caudal vertebrae (U128*, CRF78*, W114*, UBD170*, CR207*, H163, GRPP49*, CARB187*, D53*, MUB17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35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36-6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=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audal vertebral transverse processes (ribs) (U144*, CRF79*, W115, UBD193*, CR208*, H165, CPG34*, GRPP71*, GA45*, CARB189, MUB201*, GROD48*, SGP4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ersist through caudal vertebra 20 or further distally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disappear by caudal 15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disappear by caudal 1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ength of caudal centra (U133, CRF84, W120, UBD178, CR213, H171, CARB20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~same over first 20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oubling over first 2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articular face of first caudal centrum (CS30*, SCC32*, G79*, SLL20-21*, CRF80, W116, UBD171*, CR209, H166, CPG32, GRPP51, GA43, CARB190*, GROD46, SGP4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lat (amphiplatyan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procoelous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opisthocoelou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biconvex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oel or fossa on lateral aspect of first caudal neural arch (CRF81, W117, CR210, H167*, CARB19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articular face of cranial caudal centra (excluding first) (CS30*, SCC23*, U129-130*, S16*, SZ18*, G80, SLL20-21*, CRF82*, W118*, GR16*, P17*, UBD173-174*, CR211*, H168, CPG37*, GRPP52*, GA48*, CARB193*, D55*, MUB27*, MUB177*, GROD51*, SGP4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mphiplatyan or platycoelous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weakly procoelous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strongly procoelou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opisthocoelo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articular surfaces in cranial caudal centra (SCC38*, SLL19*, GR14*, UBD172, H169, CPG35*, GRPP55*, GA46*, MUB25*, GROD49*, SGP4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ubcirc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orsoventrally compressed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transversely compres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ateral pneumatic fossae ('pleurocoels') or deep depressions on cranial caudal centra (CS31, U135, CRF83, W119, UBD181, CR212, H170, CARB194, D56*, MUB17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aniocaudally elongate foramina ventral to transverse processes on cranial caudal centra (W Alamosaurus 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craniocaudal length (without articular condyle if present):dorsoventral height of cranial caudal centra (U132*, SLL18*, UBD177, H172, MUB2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0.6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0.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7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pinoprezygapophyseal lamina on cranial caudal neural arches (U140*, CRF85, W121, UBD188*, CR217, H173, CARB20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and extending onto lateral aspect of neural spin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pinoprezygapophyseal-spinopostzygapophyseal lamina contact on cranial caudal neural arches (U140*, CRF86, W122, UBD188*, CR218, H174*, GRPP65, CARB206, MUB19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, forming prominent lamina on lateral aspect of neural spin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respinal lamina on cranial caudal neural arches (U140*, SZ24*, G87*, SLL24*, CRF87, W123, P23*, UBD188*, CR219, H175, GRPP63, CARB20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tspinal lamina on cranial caudal neural arches (U140*, SZ24*, SLL24*, CRF88, W124, P23*, UBD188*, CR220, H176, GRPP6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tspinal fossa on cranial caudal neural arches (CRF89, W125, UBD188*, CR221, H17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Hyposphenal ridge on cranial caudal neural arches (U139, UBD187, H178, CARB203, MUB18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Transverse process morphology on cranial caudal vertebrae (CS32*, U143*, S11*, G84*, CRF91*, W128*, UBD190-192*, CR223*, H179, GRPP72*, CARB198*, MUB20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imple, flattened processe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triangular or aliform process (connected via laminae to neural arch) on caudal 1 on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triangular or aliform processes through caudal 3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triangular or aliform processes on or beyond caudal 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orsoventral extent of proximal end of transverse processes on cranial caudal vertebrae (U142*, W127, H180, CARB20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hallow (on centrum only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eep (extending from centrum to neural arch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iapophyseal laminae (= cranial [anterior] and caudal [posterior] centrodiapophyseal, prezygodiapophyseal, and postzygodiapophyseal laminae) on cranial caudal transverse processes (CRF92, W129, CR224, H181, CARB201, MUB18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ranial (= anterior) centrodiapophyseal lamina on cranial caudal transverse processes (CRF93, W130, CR225, H182, CARB20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ingle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ivid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8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transverse width:craniocaudal length of cranial caudal neural spines (U141, SZ19, SLL23, CRF90*, CRF218, W126*, P18*, UBD189, CR215*, CR222*, H183, CPG42*, GRPP60*, GA53*, CARB199*, MUB33*, GROD56*, SGP5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1.0 (subequal or longer than wide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1.0 (wider than long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ateral surfaces of cranial and middle caudal centra (CRF94, W131, CR229*, H186*, CARB20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ounded (centrum cylindrical or subcylindrical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flat (centrum quadrangula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Ventral longitudinal sulcus on cranial and middle caudal centra (U136*, SLL22*, CRF95, CRF215*, W132, UBD182-183*, CR214*, CR230*, H187, CARB195*, CARB209, D54, MUB18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:height of middle caudal centra (UBD179, H184, CARB215, MUB2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2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2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harp ridge on lateral surface of middle caudal vertebrae at neural arch-centrum junction (SCC35, SLL27, GR19, UBD186, H18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articular surfaces in middle caudal centra (U137*, CRF216*, GR15*, UBD184, H186*, CPG35*, GRPP55*, GA46*, MUB28*, GROD49*, SGP4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ubcirc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orsoventrally compressed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transversely compres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neural arches over centra on middle caudal vertebrae (CS35, SCC15, U138, G86, SLL28, CRF217, GR18*, UBD185, CR235, H189, CARB211, D58*, MUB19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roughly equal amounts on either side of centrum midpoi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over cranial half of centrum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middle caudal neural spines (CRF96, W133, CR232*, H190, CARB213*, D6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distodorsal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vertica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ranial articular face of middle and distal caudal centra (SCC23*, U131, G82-83*, SLL25*, CRF98, CRF214*, W134, GR17*, UBD175*, CR231*, CR237*, H188, CPG38*, GRPP53-54*, GA49*, CARB210*, CARB217*, D61, MUB184*, GROD52-53*, SGP4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mphicoelous/amphiplatyan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procoelous (conical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transverse width:dorsoventral height of distal caudal centra (SCC34*, G81*, CRF99, W135, GR15*, CR236, H191*, CARB218, D62, MUB3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2.0 (centra cylindrical or subcylindrical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2.0 (centra strongly compressed dorsoventrally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19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Number of biconvex distal caudal centra (WS108*, G83*, CRF100*, CRF102*, W136*, W138*, UBD176*, CR237*, CR239*, H192-193*, CARB220-221*, MUB18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1-1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=3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distalmost caudal centra length:width (CS36*, U134*, S8*, CRF101*, W137*, UBD180*, CR238, H194, CARB219*, CARB222*, MUB3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4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4.01-4.99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=5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ngle between tuberculum and capitulum of cervical ribs (WS71, G45, W139, UBD121, H195, CARB17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greater than 90°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less than 90° (rib ventrolateral to centrum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ength of cervical rib shafts (U94, G39*, CRF103, W140, UBD120*, CR240, H196, CARB177, MUB13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much longer than centrum (overlapping as many as three subsequent vertebrae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horter than centrum (little or no overlap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neumatization of dorsal ribs (WS97*, G74*, CRF104*, W141*, UBD160, CR241, H197, CARB179*, D63*, MUB17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proximal ends of cranial dorsal ribs (U119, CRF212, UBD159, H19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hallowly concave on both cranial and caudal face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trongly convex cranially and deeply concave caud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oss-sectional shape of cranial dorsal ribs (CRF105, W142, CR242, H199, CARB180, D64, MUB17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ubcircular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'plank-like' (craniocaudal dimension &gt; three times mediolateral dimension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Hemal arch persistence (CRF109*, W147, CR246*, H200, CARB22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throughout at least 80% of tail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isappearing by caudal 3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hemal arches on middle and distal caudal vertebrae (CS37*, U147-148*, WS41*, S17*, G89*, CRF106*, CRF 219*, W143-144*, UBD197-198*, CR243*, CR248*, H201, GRPP73*, CARB223-224*, MUB210-21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imple or curve caudoventrally (forming caudal process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evelop small cranial proces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cranial and caudal processes elongate so arch is proximodistally much longer than tall dorsoventrally ('skid-like'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hemal canal dorsoventral height:total hemal arch length (CRF108*, W146*, UBD196, CR245*, H202, CARB226*, D67*, MUB3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3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0.3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0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'Crus' bridging proximal margin of hemal canal (C34*, SCC11*, U145-146*, WS87*, S18*, G88*, CRF107*, W145*, GR24*, UBD194-195*, CR244*, H203, CARB225*, D65*, MUB20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resent in cranial through distal hemal arche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in cranial hemal arches but absent in middle and distal hemal arche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absent in cranial through distal hemal arch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istal ends of distal hemal arches (U149*, CRF110, CRF220*, W148, UBD199*, CR247, H204, CARB22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fuse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unfused (open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forelimb:hind limb length (U158-159*, WS1*, W149*, UBD214-215*, H205, CARB22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0.6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0.6-0.74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=0.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humerus:femur proximodistal length (CS48*, S12*, CRF130*, W172*, UBD216*, CR290*, H206, CPG62*, GRPP93*, GA73*, CARB252*, D81*, MUB40*, GROD77*, SGP7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6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0.60-0.89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=0.9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scapular acromion (U150*, WS72, G90, W150, UBD200*, H208, CARB230, MUB3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mall and narrow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road (dorsoventral width more than 150% minimum width of scapular blad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eltoid crest (= crest of acromial process) (U151, UBD201, H20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portion of acromion caudal to deltoid crest (UBD202, H210, MUB21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lat or convex and decreases in mediolateral thickness towards caudal margin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forms distinct foss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scapular blade with respect to coracoid articulation (CRF111, W151, CR250, H211, CARB23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oughly perpendicular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oughly 45° ang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scapular blade (CS38*, WS109*, S19*, G92*, CRF112, W152, UBD206*, CR251-252*, H212, CARB232, D71*, MUB3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cromial (dorsal) edge not expanded (parallels long axis of blade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acromial edge with rounded dorsal expansion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racquet-shaped (dorsoventrally expanded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scapular glenoid fossa (WS104, CRF113, W153, GR25, UBD203, CR256, H213, CPG48, GRPP74, GA59, CARB240, D68, MUB213, GROD63, SGP5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flat or facing laterally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trongly bevelled medi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1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oss-sectional shape of proximal end of scapular blade (CRF114, W154, CR257, H214, CARB241, D70*, MUB21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lat or rectang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-shap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2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orsal ridge or eminence on medial surface of scapular blade (SCC33, SZ31, G91, SLL33, P30, UBD204, H21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2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Ventral ridge on medial surface of scapular blade (SZ32, P31, UBD205, H21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2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craniocaudal length of coracoid:maximum length of scapula-coracoid articulation (CRF115*, W155*, CR258*, H217*, CARB242*, D73*, MUB3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1.0 (articular surface longer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1.0 (craniocaudal length longe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2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raniodorsal margin of coracoid (SCC29*, U153, SZ33*, G95*, SLL35*, CRF116*, W156, GR30*, P32*, UBD208, CR259, H218, CPG54*, GRPP85*, GA65*, CARB243, MUB218, D74, GROD69*, SGP6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rounded (cranial and dorsal margins grade into one another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ectangular (meet at abrupt angl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2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dorsal margin of coracoid with respect to dorsal margin of scapula (U152, SLL34*, UBD207, H219, CARB244, D72*, MUB21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equal or dorsal to acromion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ventral to acromion and separated from it by V-shaped notc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2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Infraglenoid lip of coracoid (CRF117, W157, CR261, H220, CARB246, MUB22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2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sternal plate (CS39*, U155*, SZ29*, G93*, SLL30*, CRF118*, W158*, GR28*, P28*, UBD210, CR263*, H221, CPG52*, GRPP83*, GA63*, CARB247*, D75*, MUB221, GROD67*, SGP6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ovoi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triangular due to presence of acute craniolateral projection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elliptical with concave lateral margi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2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rominent parasagittally oriented ridge on the dorsal surface of the sternal plate (U157, UBD212, CARB24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2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idge on cranioventral surface of sternal plate (SZ30*, P29*, UBD213, H223, CARB25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2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rominent caudolateral expansion of sternal plate producing reniform profile in dorsal view (SCC26*, U156*, SLL31*, UBD211, H224, CARB248, MUB22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aximum length of sternal plate:length of humerus (U154*, G94*, SLL32*, CRF221*, UBD209, CR264*, H222, CARB251, D77*, MUB3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75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0.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roximal and lateral margins of humerus (CRF119, W159, GR27*, UBD218, CR271, H225*, CPG50*, GRPP76*, GA61*, CARB260, MUB223, GROD65*, SGP6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merge smoothly with each other (humeral proximolateral corner rounded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meet at an abrupt angle (humeral proximolateral corner sharp or squared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upracoracoideus tuberosity on proximolateral portion of humerus (U160, SLL37*, GR27*, UBD217, H226, CPG50*, GRPP76*, GA61*, GROD65*, SGP6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evelopment of humeral deltopectoral crest (WS3, SZ35*, G96, CRF120*, W160, P34*, UBD219, CR268*, H227, GRPP77*, CARB25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omin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educed to low crest or ridg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deltopectoral crest (SZ35*, P34*, UBD220, H228, MUB22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restricted to lateral edge of humerus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expanded medially across cranial face of humer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humeral deltopectoral crest (CRF121*, SLL38, W161, CR269, H229, CARB254, D8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elatively narrow throughout length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markedly expanded dist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oss-sectional shape of humerus at mid-shaft (W162, H230, CARB255, MUB4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circular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elliptical with long axis oriented mediolater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Extent of distal articular surface of humerus (CRF122*, W163*, UBD222, CR273*, H231, CARB257*, MUB22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restricted to distal end (articular surface flat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exposed on cranial and caudal portions of humeral shaft (forming convex articular surfac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audodistal surface of humerus (SZ36, SLL39, P35, UBD221, H232, MUB22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hallowly concav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eeply concave, bounded by prominent vertical ridg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3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distal humeral articular surface (CRF123*, W164, CR274*, H233, CARB258, D84*, MUB23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divide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flat (separate condyles indistinc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proximal ulna (WS5, G98, W165, UBD223, H234, CARB26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ubtriangular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triradiate with deep radial foss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proximal articular surface of craniomedial process of ulna (U161, SLL41, CRF222, UBD224, CR277, H235, GRPP80, MUB23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la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trongly concav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elative length of proximal ulnar condylar processes (CRF124, W166, CR278, H236, CARB262, D85*, MUB5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ubequal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unequal (with craniolateral process longe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evelopment of ulnar olecranon process (WS4, G97, CRF125*, W167, CR279, H237, CPG51, GRPP79*, GA62, CARB263, MUB233*, GROD66*, SGP6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ominent (projecting beyond proximal articular surface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udimentary (level with proximal articular surfac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proximodistal length:proximal breadth of ulna (CRF126, W168, CR276*, H238, CARB264, MUB5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gracile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tou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aximum diameter of proximal end of radius:radius length (U162*, G99*, SLL40*, CRF223*, UBD225, CR285*, H239, GRPP82*, MUB4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3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0.3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distal condyle of radius (WS6, G100, CRF127*, W169, UBD226, CR286-287*, H240, CARB265, MUB4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oun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ubrectangular (flattened caudally and articulating on cranial side of ulna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distal:midshaft mediolateral breadth of radius (CRF128*, W170*, CR288*, H241, GRPP82*, CARB266*, MUB4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1.5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1.50-1.9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1.9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distal radial condyle with respect to long axis of shaft (CRF129, W171, CR289, H242, CARB267, D87, MUB4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erpendicular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evelled approximately 20° proximolater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4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Number of ossified carpal bones (U163-165*, WS79*, SLL42*, CRF131*, W173*, UBD228-230*, H243, CARB268*, D88*, MUB237-23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3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2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1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3.</w:t>
        <w:tab/>
        <w:t>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arpal bones (WS42, W174, UBD227, H244, CARB26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oun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locky (with flattened proximal and distal articular surface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metacarpus (U169, WS80, G101, CRF132, W175, UBD235, H245, CARB270, D9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preading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ound (metacarpals with subparallel shafts and articular surfaces extending half their length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proximal surface of metacarpals in articulation (WS81, G102, CRF133, W176, H246, CARB27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gently curving to form 90° arc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U-shaped (subtending arc of 270°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Triangular, striated areas for ligament attachment on proximal parts of metacarpal shafts (UBD236, H24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longest metacarpal:length of radius (CS49*, SCC5*, SCC12*, U167*, WS93*, G103*, CRF134*, W177*, GR31*, UBD233*, CR291*, H248, CARB272*, D89*, MUB5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35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0.35-0.45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0.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metacarpal I:length of metacarpal II or III (whichever is longer) (U166, SLL43*, CRF224*, UBD232, CR292*, H249, MUB5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1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1.0 (metacarpal I is longest metacarpal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metacarpal I:length of metacarpal IV (WS94, G105, CRF135, W178, UBD231, CR293, H250, CARB273, D90, MUB5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1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1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distal condyle of metacarpal I (WS98, G104, CRF136, W179, CR296, H251, CARB274, D9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divide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undivid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mediolateral axis of metacarpal I distal condyle with respect to axis of shaft (CRF137, W180, CR297, H253, CARB275, D92, MUB24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bevelled ~20° proximodistally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erpendicula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5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metacarpal V:length of longest metacarpal (U168, UBD234, H25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9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0.9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anual phalangeal formula (SCC27*, U170-171*, WS43*, G130*, SLL44*, CRF138, W181, GR32*, UBD238-239*, UBD241*, CR308, H254, CPG55*, GRPP86*, GA66*, CARB276, D96*, MUB242*, GROD71*, SGP6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2-3-4-3-2 or more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reduced to 2-2-2-2-2 or fewer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completely or almost completely absent or unossified (distal ends of metacarpals lack articular surface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manual phalanx I-1 (CRF139, W182, CR309, H255, CARB277, MUB24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ectangular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wedge-shap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proximodistal length:mediolateral width of manual nonungual phalanges (WS44, CRF140*, W183, UBD237, CR310*, H256, CARB27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1.0 (longer than wide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1.0 (wider than long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ungual on manual digit I (SCC16*, UBD240, H257, MUB5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large (at least 50% length of metacarpal I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educed (&lt;25% length of metacarpal I) or 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anial transverse dimension of pelvis (WS82, CRF141, W184, CR311, H258, CARB27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narrow (ilia longer craniocaudally than distance separating preacetabular processes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wide (distance between preacetabular processes exceeds craniocaudal dimension of ilia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dorsal margin of ilium body (in lateral view) (U175, G111, W186, UBD247, H259, CARB28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flat, sigmoid, or gently convex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emicircular (markedly convex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dorsalmost point on ilium (G110*, UBD245, CR313*, H260, CARB284, MUB24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caudal or dorsal to base of pubic peduncl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cranial to base of pubic pedunc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In lateral view, the cranioventralmost point on the iliac preacetabular process (CS40*, SCC17*, U173, WS99, G106, G108*, SLL45*, CRF144, CRF225, W188, UBD244, CR312*, CR318*, H261, GA70*, CARB282, D97*, MUB246, SGP6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is also the cranialmost point (preacetabular process is pointed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is caudal to the cranialmost part of process (process is semicircular with caudoventral excursion of cartilage cap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preacetabular process of ilium with respect to axis of body (SCC28*, U172*, SZ38*, G107*, SLL46*, CRF143*, W187*, GR38*, P37*, UBD242-243*, CR317*, H262, CPG60*, GRPP91*, GA71*, CARB283*, D98*, MUB244-245*, GROD75*, SGP7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cranial in vertical plan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craniolateral in vertical plan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craniolateral and cranial edge curls laterally into horizontal plan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6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rojected line (chord) connecting articular surfaces of pubic and ischial peduncles of ilium (U176*, UBD249, H26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asses ventral to ventral margin of postacetabular portion of ilium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asses through or dorsal to ventral edge of postacetabular portion of ilium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ischial peduncle of ilium (SCC3, U176, WS7, G112, CRF142*, W185, UBD248, CR316*, H263, CARB28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large and prominent (long axis of ilium roughly horizontal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low and rounded (long axis of ilium oriented craniodorsally-caudoventrally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Brevis fossa on postacetabular process of ilium (U174, UBD246, H26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re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evelopment of ambiens process of pubis (CS42, U177, S20, CRF145, W189, UBD250, CR319, H266, CARB28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or small, striated area confluent with cranial margin of pubis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ominent and projecting cranial to cranial margin of pubis ('hook-like'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pubic 'apron' (U179, WS46*, W190, UBD252, H267, CARB28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flat (with straight symphysis, proximal end in parasagittal plane but middle and distal ends in mediolateral plane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canted craniomedially (middle and distal ends in same plane as proximal end; gently sigmoid symphysis and V-shaped in cross section at body midlength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puboischiadic contact:proximodistal length of pubis (CS41*, SCC13*, U180*, WS95*, G116*, SLL49*, CRF146*, W191*, UBD253, CR323*, H268, CARB288*, D101*, MUB5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4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0.4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proximodistal length of ischium:length of pubis (CS45*, SCC24*, U178, WS8*, G113*, SLL48*, CRF147*, CRF226*, W192*, GR33*, UBD251, CR324-325*, H269, CPG56*, GRPP87*, GA67*, CARB285*, D102*, MUB60*, GROD70*, SGP6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9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0.9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Tuberosity on lateral surface of iliac peduncle of ischium (UBD255, H27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bs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rojected line (chord) of long axis of ischium in articulation with ilium (U185*, UBD259, H271, MUB25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asses through ventral part of acetabulum or dorsal part of pubic articular surface (long axis of ischium ~60º to horizontal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asses through dorsal part of acetabular margin or approaches rim of iliac articulation (long axis of ischium ~80º to horizontal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ischium shaft distal to pubic peduncle (CS46*, SLL51*, CRF148, W193, UBD254*, CR326, H272, CARB292, D103, MUB25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emarginate (sagittal notch present between articulated ischia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not emarginat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7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distal shaft of ischium (WS9, G114, CRF149, W194, CR327, H273, CARB29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craniocaudal depth increases medially but not lateral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lade-like (craniocaudal depths on both medial and lateral sides subequal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ediolateral width of distal end of ischium:proximodistal length of ischium (U182*, SLL50*, CRF227*, UBD256, H274, MUB6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0.15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0.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ediolateral width:craniocaudal thickness of distal end of ischium body (UBD260*, H27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2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2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oss-sectional morphology of distal ischial shafts (CS43, U184*, WS88, S22*, G115, CRF150, W195, UBD258*, CR328, H276, CARB29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V-shaped (forming marked angle to one another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flat (nearly coplana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Expansion of distal end of ischium shaft (CS44*, U183, S21*, UBD257, H277, CARB297, MUB6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ligh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trong dorsoventr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ranial face of femoral shaft in lateral view (SCC4*, U186, UBD266, H27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convex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traigh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femoral head in cranial view (UBD263, H279, CARB30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medial or ventromedial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orsomedia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fourth trochanter on femoral shaft (U189, UBD268, H280, CARB30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on caudal surface, near midline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on caudomedial margi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evelopment of fourth trochanter of femur (U190, WS11, SZ41, G117, SLL53, W196, P40, UBD269, H281, CARB299*, D10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rominent and blade-lik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educed to low crest or ridg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ition of distal margin of fourth trochanter (UBD267, H28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lies proximal to midshaf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lies at or distal to midshaf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8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lesser trochanter of femur (SCC6*, U188*, W197*, UBD261-262*, H283, CARB30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well-developed ridge or plat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weakly developed ridge or plat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ediolateral:craniocaudal diameter of femur at midshaft (U191*, WS10*, CRF151*, W198*, UBD270*, CR336*, H284*, CARB301*, MUB6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1.25 (~1.0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1.25-1.5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gt;1.50 (usually approximately 1.85 or greate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lateral margin of femoral shaft (CS47*, SCC19*, WS100, SZ40*, G118, SLL52*, CRF152, W199, P39*, UBD265, CR335, H285, D107, MUB25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traigh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oximal 1/3 deflected medi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middle and distal portion of femoral shaft in cranial view (UBD264, H28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igmoid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traigh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elative mediolateral breadth of distal femoral condyles (CRF153*, W200*, UBD271*, CR337*, H287*, CARB305*, M66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ubequal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tibial condyle much broader than fibular condyl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fibular condyle much broader than tibial condy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femoral distal condyles with respect to femoral shaft (CRF154, W201, CR338, H288, CARB306, D110, MUB25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erpendicular or slightly bevelled dorsolaterally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bevelled dorsomedially ~10°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articular surface of femoral distal condyles (CRF155*, W202*, UBD272, CR339*, H289, CARB307*, SGP74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estricted to distal portion of femur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expanded onto cranial and caudal portion of femoral shaft (surfaces visible in cranial and caudal view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tibia:femur length (U192*, UBD273, H29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&gt;=0.70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0.7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tibial proximal condyle (WS83*, SZ42*, CRF156*, W203*, P41*, UBD274, CR340*, H291, CARB30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longer craniocaudally than mediolaterally by at least 15%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expanded mediolaterally (craniocaudal and mediolateral dimensions &lt;15% each othe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Tibial cnemial crest (UBD275, H29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rominent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educed to low ridg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29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tibial cnemial crest (WS47, G119, W204, UBD276, CR341*, H293*, CARB310, MUB260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rojects cranially or craniolateral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ojects later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distal mediolateral dimension of tibia:midshaft mediolateral dimension (CRF157*, W205*, CR344*, H294, CARB311*, MUB6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2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2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distal caudoventral process of tibia (WS48, G120, W206, UBD278, H295, CARB31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broad mediolaterally (covering caudal fossa of astragalus)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hortened mediolaterally (caudal fossa of astragalus visible caudally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istal end of tibia (SCC7, SZ42*, SLL54*, P41*, UBD277, CR343, H296, CPG64*, GRPP96*, GA75*, MUB68*, GROD79*, SGP75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wider mediolaterally than craniocaudally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oughly equal mediolateral and craniocaudal dimension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evelopment of proximal tibial scar on fibula (WS62, W207, UBD279, H297, CARB31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not well marke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well marked and deepening crani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fibular lateral trochanter (U193*, WS49*, G121-122*, SLL55*, CRF158*, CRF228*, W208*, UBD280-281*, CR347*, H298, CARB314*; MUB26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 and ovoid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present, comprised by two vertically elongate, parallel ridg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distal condyle of fibula (CRF159, W209, CR349*, H299, CARB315, D114*, MUB6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ubequal to shaf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expanded mediolaterally (&gt; twice midshaft mediolateral dimension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astragalus (WS85, CRF160, W210, UBD284, H300, CARB316, MUB26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rectangular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wedge-shaped (with reduced craniomedial corne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raniocaudal dimension of astragalus as seen in dorsal view (U195, UBD285, H30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widens medially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narrows medi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ventral surface of astragalus (U194, UBD282, H30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flat or slightly concave mediolaterally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convex mediolater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0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Vascular foramina at base of ascending process of astragalus (WS12, W211, UBD286, H303, CARB31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Extent of ascending process of astragalus (WS84*, G124*, CRF161*, W212*, UBD283, H304, CARB319, MUB26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terminates cranial to caudal edg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extending to caudal margi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caudal fossa of astragalus (WS63, CRF162*, W213, UBD287, CR350*, H305, CARB32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undivide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ivided by vertical, caudomedially-oriented cres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ediolateral width:maximum craniocaudal length of astragalus (CRF163*, W214*, H306, CARB321*, D115*, MUB7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=1.25 (dimensions subequal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1.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ssified calcaneum (U196, G123, CRF164, W215, UBD288, CR352, H307, GRPP98, CARB322, MUB270, GROD81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ssified distal tarsals 3 and 4 (U197, WS13, W216, UBD289*, H308, CARB32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Posture of metatarsus (WS52, G125, W217, UBD291*, H309, CARB32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bound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prea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ngle between long axis of shaft of metatarsal I and plane of proximal articular surface as seen in cranial view (W218, H310, CARB32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erpendic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ngled ventromedi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Angle between long axis of shaft of metatarsal I and plane of distal articular surface as seen in cranial view (CRF165*, W219, CR355*, H311, CARB32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perpendicular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ngled dorsomedi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audolateral projection of distal condyle of metatarsal I (U199, S23, G127, CRF166*, W220, UBD293, CR356*, H312, CARB327, MUB27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1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metatarsal I (U198, G126*, W221*, UBD292, H313, CARB328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lender, reduced, or 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obust (ratio of length:mediolateral width of proximal end &lt;=1.5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ugosities on distal parts of dorsolateral portions of bodies of metatarsals I-III (UBD294, H31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Size of proximal condyles of metatarsals I and V compared to metatarsals II, III, and IV (WS14*, CRF167*, W222*, UBD296*, CR357*, H315, CARB329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maller than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ubequal to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metatarsal III:length of tibia (SCC5*, WS50*, G128*, W223*, UBD290*, UBD295*, H316, CARB330*, MUB73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0.4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0.26-0.39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lt;=0.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inimum mediolateral shaft diameters of metatarsals III and IV:minimum mediolateral shaft diameters of metatarsals I or II (WS51*, WS73*, CRF168*, W224*, UBD297, CR359*, H317, CARB331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=0.65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0.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metatarsal V:length of metatarsal IV (WS15, W225, UBD298*, H318, CARB332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0.70 (usually &lt;&lt;0.70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0.7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elationship of plantar to proximal surface of pedal phalanx I-1 (UBD301, H31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meet at ~90° angle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meet at acute angle (area drawn into thin plate that projects caudal to distal condyles of metatarsal I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Collateral ligament fossae on non-ungual pedal phalanges (U202, G129, UBD302, H32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pre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aximum proximodistal:mediolateral dimensions of pedal nonungual phalanges (WS53, W226, UBD304, H321, CARB33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1.0 (longer than wide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=1.0 (wider than long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8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evelopment of penultimate phalanges of pedal digits II-IV (WS55, W227, UBD305, H322, CARB334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ubequal in size to more proximal phalanges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udimentary or 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29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pedal phalanx II-2 (U203, UBD303, H323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square or rectangular in dorsal view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educed craniocaudally, irregular in shape, and semicircular in dorsal view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30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Number of phalanges on pedal digit IV (U200-201*, UBD299-300*, H324, MUB277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&gt;=4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3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</w:t>
        <w:tab/>
        <w:t>&lt;=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31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rientation of pedal unguals with respect to digit axis (WS64, W228, UBD306, H325, CARB335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aligned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deflected ventrolateral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32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Length of pedal ungual I relative to pedal ungual II (WS16, CRF169*, W229, CR362*, H326, CARB336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ubequal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25% larger tha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33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length of pedal ungual I:length of metatarsal I (WS54, W230, UBD307*, H327, CARB337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lt;1.0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gt;=1.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34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Ratio of mediolateral width:dorsoventral height of pedal ungual I (WS17, W231, H328, CARB338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>&gt;1.0 (wider than tall)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&lt;=1.0 (sickle-shaped, much taller than wid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35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Morphology of pedal unguals II-III (WS56, W232, UBD308, H329, CARB339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broader mediolaterally than dorsoventrally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sickle-shaped (much deeper dorsoventrally than broad mediolaterally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36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Development of pedal ungual IV (WS57, W233, H330, CARB340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subequal in size to unguals of pedal digits II and III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rudimentary or ab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337.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b/>
          <w:bCs/>
          <w:sz w:val="24"/>
          <w:szCs w:val="24"/>
        </w:rPr>
        <w:t xml:space="preserve">Osteoderms (SZ43, G75, SLL56, CRF170, W234, P42, CR363, H331, CPG65, GRPP101, GA77, D119, MUB279, GROD82*):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0.</w:t>
        <w:tab/>
        <w:t xml:space="preserve">absent </w:t>
      </w:r>
    </w:p>
    <w:p>
      <w:pPr>
        <w:pStyle w:val="Normal"/>
        <w:autoSpaceDE w:val="false"/>
        <w:spacing w:lineRule="auto" w:line="240" w:before="0" w:after="0"/>
        <w:ind w:left="1440" w:hanging="7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1.</w:t>
        <w:tab/>
        <w:t>pres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References for Appendix S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r>
        <w:fldChar w:fldCharType="begin"/>
      </w:r>
      <w:r>
        <w:rPr>
          <w:sz w:val="24"/>
          <w:szCs w:val="24"/>
          <w:rFonts w:cs="Arial" w:ascii="Arial" w:hAnsi="Arial"/>
          <w:lang w:val="en-GB" w:eastAsia="en-US"/>
        </w:rPr>
        <w:instrText xml:space="preserve"> ADDIN EN.REFLIST </w:instrText>
      </w:r>
      <w:bookmarkStart w:id="0" w:name="_ENREF_25"/>
      <w:bookmarkStart w:id="1" w:name="_ENREF_24"/>
      <w:bookmarkStart w:id="2" w:name="_ENREF_23"/>
      <w:bookmarkStart w:id="3" w:name="_ENREF_22"/>
      <w:bookmarkStart w:id="4" w:name="_ENREF_21"/>
      <w:bookmarkStart w:id="5" w:name="_ENREF_20"/>
      <w:bookmarkStart w:id="6" w:name="_ENREF_19"/>
      <w:bookmarkStart w:id="7" w:name="_ENREF_18"/>
      <w:bookmarkStart w:id="8" w:name="_ENREF_17"/>
      <w:bookmarkStart w:id="9" w:name="_ENREF_16"/>
      <w:bookmarkStart w:id="10" w:name="_ENREF_15"/>
      <w:bookmarkStart w:id="11" w:name="_ENREF_14"/>
      <w:bookmarkStart w:id="12" w:name="_ENREF_13"/>
      <w:bookmarkStart w:id="13" w:name="_ENREF_12"/>
      <w:bookmarkStart w:id="14" w:name="_ENREF_11"/>
      <w:bookmarkStart w:id="15" w:name="_ENREF_10"/>
      <w:bookmarkStart w:id="16" w:name="_ENREF_9"/>
      <w:bookmarkStart w:id="17" w:name="_ENREF_8"/>
      <w:bookmarkStart w:id="18" w:name="_ENREF_7"/>
      <w:bookmarkStart w:id="19" w:name="_ENREF_6"/>
      <w:bookmarkStart w:id="20" w:name="_ENREF_5"/>
      <w:bookmarkStart w:id="21" w:name="_ENREF_4"/>
      <w:bookmarkStart w:id="22" w:name="_ENREF_3"/>
      <w:bookmarkStart w:id="23" w:name="_ENREF_2"/>
      <w:bookmarkStart w:id="24" w:name="_ENREF_1"/>
      <w:r>
        <w:rPr>
          <w:rFonts w:cs="Arial" w:ascii="Arial" w:hAnsi="Arial"/>
          <w:sz w:val="24"/>
          <w:szCs w:val="24"/>
          <w:lang w:val="en-GB" w:eastAsia="en-US"/>
        </w:rPr>
      </w:r>
      <w:r>
        <w:rPr>
          <w:sz w:val="24"/>
          <w:szCs w:val="24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 w:val="24"/>
          <w:szCs w:val="24"/>
          <w:lang w:val="en-GB" w:eastAsia="en-US"/>
        </w:rPr>
        <w:t>Carballido JL, Salgado L, Pol D, Canudo JI and Garrido A (2012) A new basal rebbachisaurid (Sauropoda, Diplodocoidea) from the Early Cretaceous of the Neuquén Basin; evolution and biogeography of the group. Historical Biology 24: 631–65</w:t>
      </w:r>
      <w:bookmarkEnd w:id="24"/>
      <w:r>
        <w:rPr>
          <w:rFonts w:cs="Arial" w:ascii="Arial" w:hAnsi="Arial"/>
          <w:sz w:val="24"/>
          <w:szCs w:val="24"/>
          <w:lang w:val="en-GB" w:eastAsia="en-US"/>
        </w:rPr>
        <w:t>4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/>
      </w:pPr>
      <w:r>
        <w:rPr>
          <w:rFonts w:cs="Arial" w:ascii="Arial" w:hAnsi="Arial"/>
          <w:sz w:val="24"/>
          <w:szCs w:val="24"/>
          <w:lang w:val="en-GB" w:eastAsia="en-US"/>
        </w:rPr>
        <w:t>Carballido JL and Sander PM (2014) Postcranial axial skeleton of</w:t>
      </w:r>
      <w:r>
        <w:rPr>
          <w:rFonts w:cs="Arial" w:ascii="Arial" w:hAnsi="Arial"/>
          <w:i/>
          <w:sz w:val="24"/>
          <w:szCs w:val="24"/>
          <w:lang w:val="en-GB" w:eastAsia="en-US"/>
        </w:rPr>
        <w:t xml:space="preserve"> Europasaurus holgeri</w:t>
      </w:r>
      <w:r>
        <w:rPr>
          <w:rFonts w:cs="Arial" w:ascii="Arial" w:hAnsi="Arial"/>
          <w:sz w:val="24"/>
          <w:szCs w:val="24"/>
          <w:lang w:val="en-GB" w:eastAsia="en-US"/>
        </w:rPr>
        <w:t xml:space="preserve"> (Dinosauria, Sauropoda) from the Upper Jurassic of Germany: implications for sauropod ontogeny and phylogenetic relationships of basal Macronaria. Journal of Systematic Palaeontology 12: 335–387.</w:t>
      </w:r>
      <w:bookmarkEnd w:id="23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25" w:name="_ENREF_3"/>
      <w:r>
        <w:rPr>
          <w:rFonts w:cs="Arial" w:ascii="Arial" w:hAnsi="Arial"/>
          <w:sz w:val="24"/>
          <w:szCs w:val="24"/>
          <w:lang w:val="en-GB" w:eastAsia="en-US"/>
        </w:rPr>
        <w:t>Calvo JO, Porfiri JD, González-Riga BJ and Kellner AWA (2007) A new Cretaceous terrestrial ecosystem from Gondwana with the description of a new sauropod dinosaur. Anais da Academia Brasileira de Ciências 79: 529–541.</w:t>
      </w:r>
      <w:bookmarkEnd w:id="25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26" w:name="_ENREF_4"/>
      <w:r>
        <w:rPr>
          <w:rFonts w:cs="Arial" w:ascii="Arial" w:hAnsi="Arial"/>
          <w:sz w:val="24"/>
          <w:szCs w:val="24"/>
          <w:lang w:val="en-GB" w:eastAsia="en-US"/>
        </w:rPr>
        <w:t>Calvo JO, González-Riga BJ and Porfiri JD (2007) A new titanosaur sauropod from the Late Cretaceous of Neuquén, Patagonia, Argentina. Arquivos do Museu Nacional, Rio de Janeiro 65: 485–504.</w:t>
      </w:r>
      <w:bookmarkEnd w:id="26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27" w:name="_ENREF_5"/>
      <w:r>
        <w:rPr>
          <w:rFonts w:cs="Arial" w:ascii="Arial" w:hAnsi="Arial"/>
          <w:sz w:val="24"/>
          <w:szCs w:val="24"/>
          <w:lang w:val="en-GB" w:eastAsia="en-US"/>
        </w:rPr>
        <w:t>Curry Rogers K (2005) Titanosauria: a phylogenetic overview. In: K. Curry Rogers and J. A. Wilson, editors. The Sauropods: Evolution and Paleobiology. Berkeley: University of California Press. pp. 50–103.</w:t>
      </w:r>
      <w:bookmarkEnd w:id="27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28" w:name="_ENREF_6"/>
      <w:r>
        <w:rPr>
          <w:rFonts w:cs="Arial" w:ascii="Arial" w:hAnsi="Arial"/>
          <w:sz w:val="24"/>
          <w:szCs w:val="24"/>
          <w:lang w:val="en-GB" w:eastAsia="en-US"/>
        </w:rPr>
        <w:t>Curry Rogers K and Forster CA (2001) The last of the dinosaur titans: a new sauropod from Madagascar. Nature 412: 530–534.</w:t>
      </w:r>
      <w:bookmarkEnd w:id="28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/>
      </w:pPr>
      <w:r>
        <w:rPr>
          <w:rFonts w:cs="Arial" w:ascii="Arial" w:hAnsi="Arial"/>
          <w:sz w:val="24"/>
          <w:szCs w:val="24"/>
          <w:lang w:val="en-GB" w:eastAsia="en-US"/>
        </w:rPr>
        <w:t xml:space="preserve">Calvo JO and Salgado L (1995) </w:t>
      </w:r>
      <w:r>
        <w:rPr>
          <w:rFonts w:cs="Arial" w:ascii="Arial" w:hAnsi="Arial"/>
          <w:i/>
          <w:sz w:val="24"/>
          <w:szCs w:val="24"/>
          <w:lang w:val="en-GB" w:eastAsia="en-US"/>
        </w:rPr>
        <w:t>Rebbachisaurus tessonei</w:t>
      </w:r>
      <w:r>
        <w:rPr>
          <w:rFonts w:cs="Arial" w:ascii="Arial" w:hAnsi="Arial"/>
          <w:sz w:val="24"/>
          <w:szCs w:val="24"/>
          <w:lang w:val="en-GB" w:eastAsia="en-US"/>
        </w:rPr>
        <w:t xml:space="preserve"> sp. nov. a new Sauropoda from the Albian–Cenomanian of Argentina; new evidence on the origin of the Diplodocidae. Gaia 11: 13–33.</w:t>
      </w:r>
      <w:bookmarkEnd w:id="18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29" w:name="_ENREF_8"/>
      <w:r>
        <w:rPr>
          <w:rFonts w:cs="Arial" w:ascii="Arial" w:hAnsi="Arial"/>
          <w:sz w:val="24"/>
          <w:szCs w:val="24"/>
          <w:lang w:val="en-GB" w:eastAsia="en-US"/>
        </w:rPr>
        <w:t>D'Emic MD (2012) The early evolution of titanosauriform sauropod dinosaurs. Zoological Journal of the Linnean Society 166: 624–671.</w:t>
      </w:r>
      <w:bookmarkEnd w:id="29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30" w:name="_ENREF_9"/>
      <w:r>
        <w:rPr>
          <w:rFonts w:cs="Arial" w:ascii="Arial" w:hAnsi="Arial"/>
          <w:sz w:val="24"/>
          <w:szCs w:val="24"/>
          <w:lang w:val="en-GB" w:eastAsia="en-US"/>
        </w:rPr>
        <w:t>Gomani EM (1999) Dinosaurs of the Cretaceous Sedimentary Rocks of Northern Malawi, Africa. Dallas: Southern Methodist University. pp. 257.</w:t>
      </w:r>
      <w:bookmarkEnd w:id="30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/>
      </w:pPr>
      <w:r>
        <w:rPr>
          <w:rFonts w:cs="Arial" w:ascii="Arial" w:hAnsi="Arial"/>
          <w:sz w:val="24"/>
          <w:szCs w:val="24"/>
          <w:lang w:val="en-GB" w:eastAsia="en-US"/>
        </w:rPr>
        <w:t xml:space="preserve">Gallina PA and Apesteguía S (2011) Cranial anatomy and phylogenetic position of the titanosaurian sauropod </w:t>
      </w:r>
      <w:r>
        <w:rPr>
          <w:rFonts w:cs="Arial" w:ascii="Arial" w:hAnsi="Arial"/>
          <w:i/>
          <w:sz w:val="24"/>
          <w:szCs w:val="24"/>
          <w:lang w:val="en-GB" w:eastAsia="en-US"/>
        </w:rPr>
        <w:t>Bonitasaura salgadoi</w:t>
      </w:r>
      <w:r>
        <w:rPr>
          <w:rFonts w:cs="Arial" w:ascii="Arial" w:hAnsi="Arial"/>
          <w:sz w:val="24"/>
          <w:szCs w:val="24"/>
          <w:lang w:val="en-GB" w:eastAsia="en-US"/>
        </w:rPr>
        <w:t>. Acta Palaeontologica Polonica 56: 45–60.</w:t>
      </w:r>
      <w:bookmarkEnd w:id="15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31" w:name="_ENREF_11"/>
      <w:r>
        <w:rPr>
          <w:rFonts w:cs="Arial" w:ascii="Arial" w:hAnsi="Arial"/>
          <w:sz w:val="24"/>
          <w:szCs w:val="24"/>
          <w:lang w:val="en-GB" w:eastAsia="en-US"/>
        </w:rPr>
        <w:t>González Riga BJ (2003) A new titanosaur (Dinosauria, Sauropoda) from the Upper Cretaceous of Mendoza Province, Argentina. Ameghiniana 40: 155–172.</w:t>
      </w:r>
      <w:bookmarkEnd w:id="31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32" w:name="_ENREF_12"/>
      <w:r>
        <w:rPr>
          <w:rFonts w:cs="Arial" w:ascii="Arial" w:hAnsi="Arial"/>
          <w:sz w:val="24"/>
          <w:szCs w:val="24"/>
          <w:lang w:val="en-GB" w:eastAsia="en-US"/>
        </w:rPr>
        <w:t>González Riga BJ and Ortiz David L (2014) A new titanosaur (Dinosauria, Sauropoda) from the Upper Cretaceous (Cerro Lisandro Formation) of Mendoza Province, Argentina. Ameghiniana 51: 3–25.</w:t>
      </w:r>
      <w:bookmarkEnd w:id="32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/>
      </w:pPr>
      <w:r>
        <w:rPr>
          <w:rFonts w:cs="Arial" w:ascii="Arial" w:hAnsi="Arial"/>
          <w:sz w:val="24"/>
          <w:szCs w:val="24"/>
          <w:lang w:val="en-GB" w:eastAsia="en-US"/>
        </w:rPr>
        <w:t xml:space="preserve">González Riga BJ, Previtera E and Pirrone CA (2009) </w:t>
      </w:r>
      <w:r>
        <w:rPr>
          <w:rFonts w:cs="Arial" w:ascii="Arial" w:hAnsi="Arial"/>
          <w:i/>
          <w:sz w:val="24"/>
          <w:szCs w:val="24"/>
          <w:lang w:val="en-GB" w:eastAsia="en-US"/>
        </w:rPr>
        <w:t>Malarguesaurus florenciae</w:t>
      </w:r>
      <w:r>
        <w:rPr>
          <w:rFonts w:cs="Arial" w:ascii="Arial" w:hAnsi="Arial"/>
          <w:sz w:val="24"/>
          <w:szCs w:val="24"/>
          <w:lang w:val="en-GB" w:eastAsia="en-US"/>
        </w:rPr>
        <w:t xml:space="preserve"> gen. et sp. nov., a new titanosauriform (Dinosauria, Sauropoda) from the Upper Cretaceous of Mendoza, Argentina. Cretaceous Research 30: 135–148.</w:t>
      </w:r>
      <w:bookmarkEnd w:id="12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/>
      </w:pPr>
      <w:r>
        <w:rPr>
          <w:rFonts w:cs="Arial" w:ascii="Arial" w:hAnsi="Arial"/>
          <w:sz w:val="24"/>
          <w:szCs w:val="24"/>
          <w:lang w:val="en-GB" w:eastAsia="en-US"/>
        </w:rPr>
        <w:t xml:space="preserve">Harris JD (2006) The significance of </w:t>
      </w:r>
      <w:r>
        <w:rPr>
          <w:rFonts w:cs="Arial" w:ascii="Arial" w:hAnsi="Arial"/>
          <w:i/>
          <w:sz w:val="24"/>
          <w:szCs w:val="24"/>
          <w:lang w:val="en-GB" w:eastAsia="en-US"/>
        </w:rPr>
        <w:t>Suuwassea emilieae</w:t>
      </w:r>
      <w:r>
        <w:rPr>
          <w:rFonts w:cs="Arial" w:ascii="Arial" w:hAnsi="Arial"/>
          <w:sz w:val="24"/>
          <w:szCs w:val="24"/>
          <w:lang w:val="en-GB" w:eastAsia="en-US"/>
        </w:rPr>
        <w:t xml:space="preserve"> (Dinosauria: Sauropoda) for flagellicaudatan intrarelationships and evolution. Journal of Systematic Palaeontology 4: 185–198.</w:t>
      </w:r>
      <w:bookmarkEnd w:id="11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/>
      </w:pPr>
      <w:r>
        <w:rPr>
          <w:rFonts w:cs="Arial" w:ascii="Arial" w:hAnsi="Arial"/>
          <w:sz w:val="24"/>
          <w:szCs w:val="24"/>
          <w:lang w:val="en-GB" w:eastAsia="en-US"/>
        </w:rPr>
        <w:t xml:space="preserve">Mannion PD, Upchurch P, Barnes RN and Mateus O (2013) Osteology of the Late Jurassic Portuguese sauropod dinosaur </w:t>
      </w:r>
      <w:r>
        <w:rPr>
          <w:rFonts w:cs="Arial" w:ascii="Arial" w:hAnsi="Arial"/>
          <w:i/>
          <w:sz w:val="24"/>
          <w:szCs w:val="24"/>
          <w:lang w:val="en-GB" w:eastAsia="en-US"/>
        </w:rPr>
        <w:t>Lusotitan atalaiensis</w:t>
      </w:r>
      <w:r>
        <w:rPr>
          <w:rFonts w:cs="Arial" w:ascii="Arial" w:hAnsi="Arial"/>
          <w:sz w:val="24"/>
          <w:szCs w:val="24"/>
          <w:lang w:val="en-GB" w:eastAsia="en-US"/>
        </w:rPr>
        <w:t xml:space="preserve"> (Macronaria) and the evolutionary history of basal titanosauriforms. Zoological Journal of the Linnean Society 168: 98–206.</w:t>
      </w:r>
      <w:bookmarkEnd w:id="10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33" w:name="_ENREF_16"/>
      <w:r>
        <w:rPr>
          <w:rFonts w:cs="Arial" w:ascii="Arial" w:hAnsi="Arial"/>
          <w:sz w:val="24"/>
          <w:szCs w:val="24"/>
          <w:lang w:val="en-GB" w:eastAsia="en-US"/>
        </w:rPr>
        <w:t>Powell JE (2003) Revision of South American titanosaurid dinosaurs: palaeobiological, palaeobiogeographical and phylogenetic aspects. Records of the Queen Victoria Museum 111: 1–173.</w:t>
      </w:r>
      <w:bookmarkEnd w:id="33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34" w:name="_ENREF_17"/>
      <w:r>
        <w:rPr>
          <w:rFonts w:cs="Arial" w:ascii="Arial" w:hAnsi="Arial"/>
          <w:sz w:val="24"/>
          <w:szCs w:val="24"/>
          <w:lang w:val="en-GB" w:eastAsia="en-US"/>
        </w:rPr>
        <w:t>Salgado L (1999) The macroevolution of the Diplodocimorpha (Dinosauria; Sauropoda): a developmental model. Ameghiniana 36: 203–216.</w:t>
      </w:r>
      <w:bookmarkEnd w:id="34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35" w:name="_ENREF_18"/>
      <w:r>
        <w:rPr>
          <w:rFonts w:cs="Arial" w:ascii="Arial" w:hAnsi="Arial"/>
          <w:sz w:val="24"/>
          <w:szCs w:val="24"/>
          <w:lang w:val="en-GB" w:eastAsia="en-US"/>
        </w:rPr>
        <w:t>Salgado L, Coria RA and Calvo JO (1997) Evolution of titanosaurid sauropods. I: phylogenetic analysis based on the postcranial evidence. Ameghiniana 34: 3–32.</w:t>
      </w:r>
      <w:bookmarkEnd w:id="35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/>
      </w:pPr>
      <w:r>
        <w:rPr>
          <w:rFonts w:cs="Arial" w:ascii="Arial" w:hAnsi="Arial"/>
          <w:sz w:val="24"/>
          <w:szCs w:val="24"/>
          <w:lang w:val="en-GB" w:eastAsia="en-US"/>
        </w:rPr>
        <w:t xml:space="preserve">Salgado L, Gallina PA and Paulina Carabajal A (2015) Redescription of </w:t>
      </w:r>
      <w:r>
        <w:rPr>
          <w:rFonts w:cs="Arial" w:ascii="Arial" w:hAnsi="Arial"/>
          <w:i/>
          <w:sz w:val="24"/>
          <w:szCs w:val="24"/>
          <w:lang w:val="en-GB" w:eastAsia="en-US"/>
        </w:rPr>
        <w:t>Bonatitan reigi</w:t>
      </w:r>
      <w:r>
        <w:rPr>
          <w:rFonts w:cs="Arial" w:ascii="Arial" w:hAnsi="Arial"/>
          <w:sz w:val="24"/>
          <w:szCs w:val="24"/>
          <w:lang w:val="en-GB" w:eastAsia="en-US"/>
        </w:rPr>
        <w:t xml:space="preserve"> (Sauropoda: Titanosauria), from the Campanian–Maastrichtian of the Río Negro Province (Argentina). Historical Biology 27: 525–548.</w:t>
      </w:r>
      <w:bookmarkEnd w:id="6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36" w:name="_ENREF_20"/>
      <w:r>
        <w:rPr>
          <w:rFonts w:cs="Arial" w:ascii="Arial" w:hAnsi="Arial"/>
          <w:sz w:val="24"/>
          <w:szCs w:val="24"/>
          <w:lang w:val="en-GB" w:eastAsia="en-US"/>
        </w:rPr>
        <w:t>Smith JB, Lamanna MC, Lacovara KJ, Dodson P, Smith JR, et al. (2001) A giant sauropod dinosaur from an Upper Cretaceous mangrove deposit in Egypt. Science 292: 1704–1706.</w:t>
      </w:r>
      <w:bookmarkEnd w:id="36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37" w:name="_ENREF_21"/>
      <w:r>
        <w:rPr>
          <w:rFonts w:cs="Arial" w:ascii="Arial" w:hAnsi="Arial"/>
          <w:sz w:val="24"/>
          <w:szCs w:val="24"/>
          <w:lang w:val="en-GB" w:eastAsia="en-US"/>
        </w:rPr>
        <w:t>Sanz JL, Powell JE, Le Loeuff J, Martínez R and Pereda-Suberbiola X (1999) Sauropod remains from the Upper Cretaceous of Laño (northcentral Spain). Titanosaur phylogenetic relationships. In: H. Astibia, J. C. Corral, X. Murelaga, X. Orue-Etxebarria and X. Pereda-Suberbiola, editors. Geology and Palaeontology of the Upper Cretaceous Vertebrate-Bearing Beds of the Laño Quarry (Basque-Cantabrian Region, Iberian Peninsula). Alava: Museo de Ciencias Naturales de Alava. pp. 235–255.</w:t>
      </w:r>
      <w:bookmarkEnd w:id="37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38" w:name="_ENREF_22"/>
      <w:r>
        <w:rPr>
          <w:rFonts w:cs="Arial" w:ascii="Arial" w:hAnsi="Arial"/>
          <w:sz w:val="24"/>
          <w:szCs w:val="24"/>
          <w:lang w:val="en-GB" w:eastAsia="en-US"/>
        </w:rPr>
        <w:t>Upchurch P (1998) The phylogenetic relationships of sauropod dinosaurs. Zoological Journal of the Linnean Society 124: 43–103.</w:t>
      </w:r>
      <w:bookmarkEnd w:id="38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39" w:name="_ENREF_23"/>
      <w:r>
        <w:rPr>
          <w:rFonts w:cs="Arial" w:ascii="Arial" w:hAnsi="Arial"/>
          <w:sz w:val="24"/>
          <w:szCs w:val="24"/>
          <w:lang w:val="en-GB" w:eastAsia="en-US"/>
        </w:rPr>
        <w:t>Upchurch P, Barrett PM and Dodson P (2004) Sauropoda. In: D. B. Weishampel, P. Dodson and H. Osmólska, editors. The Dinosauria, Second Edition. Berkeley: University of California Press. pp. 259–322.</w:t>
      </w:r>
      <w:bookmarkEnd w:id="39"/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bookmarkStart w:id="40" w:name="_ENREF_24"/>
      <w:r>
        <w:rPr>
          <w:rFonts w:cs="Arial" w:ascii="Arial" w:hAnsi="Arial"/>
          <w:sz w:val="24"/>
          <w:szCs w:val="24"/>
          <w:lang w:val="en-GB" w:eastAsia="en-US"/>
        </w:rPr>
        <w:t>Wilson JA (2002) Sauropod dinosaur phylogeny: critique and cladistic analysis. Zoological Journal of the Linnean Society 136: 217–276.</w:t>
      </w:r>
      <w:bookmarkEnd w:id="40"/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ind w:left="360" w:hanging="360"/>
        <w:rPr>
          <w:rFonts w:ascii="Arial" w:hAnsi="Arial" w:cs="Arial"/>
          <w:sz w:val="24"/>
          <w:szCs w:val="24"/>
          <w:lang w:val="en-GB" w:eastAsia="en-US"/>
        </w:rPr>
      </w:pPr>
      <w:r>
        <w:rPr>
          <w:rFonts w:cs="Arial" w:ascii="Arial" w:hAnsi="Arial"/>
          <w:sz w:val="24"/>
          <w:szCs w:val="24"/>
          <w:lang w:val="en-GB" w:eastAsia="en-US"/>
        </w:rPr>
        <w:t>Wilson JA and Sereno PC (1998) Early evolution and higher-level phylogeny of sauropod dinosaurs. Society of Vertebrate Paleontology Memoir 5: 1–68.</w:t>
      </w:r>
      <w:r/>
      <w:r>
        <w:rPr>
          <w:sz w:val="24"/>
          <w:szCs w:val="24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 w:val="24"/>
          <w:szCs w:val="24"/>
          <w:lang w:val="en-GB" w:eastAsia="en-US"/>
        </w:rPr>
      </w:r>
      <w:bookmarkEnd w:id="0"/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Martínez et al., Appendix S1–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43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Header"/>
      <w:spacing w:before="0" w:after="16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18:11:00Z</dcterms:created>
  <dc:creator>Lamanna, Matthew</dc:creator>
  <dc:description/>
  <cp:keywords/>
  <dc:language>en-US</dc:language>
  <cp:lastModifiedBy>Lamanna, Matthew</cp:lastModifiedBy>
  <dcterms:modified xsi:type="dcterms:W3CDTF">2015-08-24T18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